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T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able 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S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>4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Tumor suppressor miRNAs downregulated in Muc2-/- mouse colonic epithelial cells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</w:rPr>
        <w:t>profiled by miRNA array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kern w:val="0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000000"/>
          <w:kern w:val="0"/>
          <w:sz w:val="22"/>
          <w:szCs w:val="22"/>
          <w:shd w:fill="FFFFFF" w:val="clear"/>
        </w:rPr>
      </w:r>
    </w:p>
    <w:tbl>
      <w:tblPr>
        <w:tblW w:w="103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134"/>
        <w:gridCol w:w="3969"/>
        <w:gridCol w:w="1417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microR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Tumor/Cell lin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Target</w:t>
            </w: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s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Not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Reference</w:t>
            </w: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</w:rPr>
              <w:t>s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04-star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ntrahepatic cholangio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rcinom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lug</w:t>
            </w:r>
          </w:p>
        </w:tc>
        <w:tc>
          <w:tcPr>
            <w:tcW w:w="39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04 plays negative roles in the invasive and/or metastatic potential of ICC, and that its suppressive effects are mediated by repressing Slug expression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Start w:id="0" w:name="OLE_LINK2"/>
            <w:bookmarkStart w:id="1" w:name="OLE_LINK2"/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Qiu&lt;/Author&gt;&lt;Year&gt;2013&lt;/Year&gt;&lt;RecNum&gt;3&lt;/RecNum&gt;&lt;DisplayText&gt;(Qiu et al., 2013)&lt;/DisplayText&gt;&lt;record&gt;&lt;rec-number&gt;3&lt;/rec-number&gt;&lt;foreign-keys&gt;&lt;key app="EN" db-id="wd0dewsdu905rue0r0op00z9fr9frf2p0p0w"&gt;3&lt;/key&gt;&lt;/foreign-keys&gt;&lt;ref-type name="Journal Article"&gt;17&lt;/ref-type&gt;&lt;contributors&gt;&lt;authors&gt;&lt;author&gt;Qiu, Y. H.&lt;/author&gt;&lt;author&gt;Wei, Y. P.&lt;/author&gt;&lt;author&gt;Shen, N. J.&lt;/author&gt;&lt;author&gt;Wang, Z. C.&lt;/author&gt;&lt;author&gt;Kan, T.&lt;/author&gt;&lt;author&gt;Yu, W. L.&lt;/author&gt;&lt;author&gt;Yi, B.&lt;/author&gt;&lt;author&gt;Zhang, Y. J.&lt;/author&gt;&lt;/authors&gt;&lt;/contributors&gt;&lt;auth-address&gt;The Second Department of Biliary Tract Surgery, Eastern Hepatobiliary Surgery Hospital, The Second Military Medical University, Shanghai, China.&lt;/auth-address&gt;&lt;titles&gt;&lt;title&gt;miR-204 inhibits epithelial to mesenchymal transition by targeting slug in intrahepatic cholangiocarcinoma cells&lt;/title&gt;&lt;secondary-title&gt;Cell Physiol Biochem&lt;/secondary-title&gt;&lt;alt-title&gt;Cellular physiology and biochemistry : international journal of experimental cellular physiology, biochemistry, and pharmacology&lt;/alt-title&gt;&lt;/titles&gt;&lt;periodical&gt;&lt;full-title&gt;Cell Physiol Biochem&lt;/full-title&gt;&lt;abbr-1&gt;Cellular physiology and biochemistry : international journal of experimental cellular physiology, biochemistry, and pharmacology&lt;/abbr-1&gt;&lt;/periodical&gt;&lt;alt-periodical&gt;&lt;full-title&gt;Cell Physiol Biochem&lt;/full-title&gt;&lt;abbr-1&gt;Cellular physiology and biochemistry : international journal of experimental cellular physiology, biochemistry, and pharmacology&lt;/abbr-1&gt;&lt;/alt-periodical&gt;&lt;pages&gt;1331-41&lt;/pages&gt;&lt;volume&gt;32&lt;/volume&gt;&lt;number&gt;5&lt;/number&gt;&lt;dates&gt;&lt;year&gt;2013&lt;/year&gt;&lt;/dates&gt;&lt;isbn&gt;1421-9778 (Electronic)&amp;#xD;1015-8987 (Linking)&lt;/isbn&gt;&lt;accession-num&gt;24280681&lt;/accession-num&gt;&lt;urls&gt;&lt;related-urls&gt;&lt;url&gt;http://www.ncbi.nlm.nih.gov/pubmed/24280681&lt;/url&gt;&lt;/related-urls&gt;&lt;/urls&gt;&lt;electronic-resource-num&gt;10.1159/000354531&lt;/electronic-resource-num&gt;&lt;/record&gt;&lt;/Cite&gt;&lt;/EndNote&gt;</w:instrTex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"/>
          </w:p>
        </w:tc>
      </w:tr>
      <w:tr>
        <w:trPr/>
        <w:tc>
          <w:tcPr>
            <w:tcW w:w="166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ancreatic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cl-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riptolide mediated miR-204 increase causes pancreatic cancer cell death via loss of Mcl-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Chen&lt;/Author&gt;&lt;Year&gt;2013&lt;/Year&gt;&lt;RecNum&gt;4&lt;/RecNum&gt;&lt;DisplayText&gt;(Chen et al., 2013)&lt;/DisplayText&gt;&lt;record&gt;&lt;rec-number&gt;4&lt;/rec-number&gt;&lt;foreign-keys&gt;&lt;key app="EN" db-id="wd0dewsdu905rue0r0op00z9fr9frf2p0p0w"&gt;4&lt;/key&gt;&lt;/foreign-keys&gt;&lt;ref-type name="Journal Article"&gt;17&lt;/ref-type&gt;&lt;contributors&gt;&lt;authors&gt;&lt;author&gt;Chen, Z.&lt;/author&gt;&lt;author&gt;Sangwan, V.&lt;/author&gt;&lt;author&gt;Banerjee, S.&lt;/author&gt;&lt;author&gt;Mackenzie, T.&lt;/author&gt;&lt;author&gt;Dudeja, V.&lt;/author&gt;&lt;author&gt;Li, X.&lt;/author&gt;&lt;author&gt;Wang, H.&lt;/author&gt;&lt;author&gt;Vickers, S. M.&lt;/author&gt;&lt;author&gt;Saluja, A. K.&lt;/author&gt;&lt;/authors&gt;&lt;/contributors&gt;&lt;auth-address&gt;Department of Surgery, University of Minnesota, Minneapolis, MN 55455, USA. asaluja@umn.edu.&lt;/auth-address&gt;&lt;titles&gt;&lt;title&gt;miR-204 mediated loss of Myeloid cell leukemia-1 results in pancreatic cancer cell death&lt;/title&gt;&lt;secondary-title&gt;Mol Cancer&lt;/secondary-title&gt;&lt;alt-title&gt;Molecular cancer&lt;/alt-title&gt;&lt;/titles&gt;&lt;periodical&gt;&lt;full-title&gt;Mol Cancer&lt;/full-title&gt;&lt;abbr-1&gt;Molecular cancer&lt;/abbr-1&gt;&lt;/periodical&gt;&lt;alt-periodical&gt;&lt;full-title&gt;Mol Cancer&lt;/full-title&gt;&lt;abbr-1&gt;Molecular cancer&lt;/abbr-1&gt;&lt;/alt-periodical&gt;&lt;pages&gt;105&lt;/pages&gt;&lt;volume&gt;12&lt;/volume&gt;&lt;number&gt;1&lt;/number&gt;&lt;dates&gt;&lt;year&gt;2013&lt;/year&gt;&lt;/dates&gt;&lt;isbn&gt;1476-4598 (Electronic)&amp;#xD;1476-4598 (Linking)&lt;/isbn&gt;&lt;accession-num&gt;24025188&lt;/accession-num&gt;&lt;urls&gt;&lt;related-urls&gt;&lt;url&gt;http://www.ncbi.nlm.nih.gov/pubmed/24025188&lt;/url&gt;&lt;/related-urls&gt;&lt;/urls&gt;&lt;custom2&gt;3848798&lt;/custom2&gt;&lt;electronic-resource-num&gt;10.1186/1476-4598-12-105&lt;/electronic-resource-num&gt;&lt;/record&gt;&lt;/Cite&gt;&lt;/EndNote&gt;</w:instrText>
            </w:r>
            <w:bookmarkStart w:id="2" w:name="OLE_LINK3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"/>
          </w:p>
        </w:tc>
      </w:tr>
      <w:tr>
        <w:trPr>
          <w:trHeight w:val="896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astric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IRT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down-regulation of miR-204 promotes gastric cancer cell invasion by activating the SIRT1-LKB1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Zhang&lt;/Author&gt;&lt;Year&gt;2013&lt;/Year&gt;&lt;RecNum&gt;5&lt;/RecNum&gt;&lt;DisplayText&gt;(Zhang et al., 2013c)&lt;/DisplayText&gt;&lt;record&gt;&lt;rec-number&gt;5&lt;/rec-number&gt;&lt;foreign-keys&gt;&lt;key app="EN" db-id="wd0dewsdu905rue0r0op00z9fr9frf2p0p0w"&gt;5&lt;/key&gt;&lt;/foreign-keys&gt;&lt;ref-type name="Journal Article"&gt;17&lt;/ref-type&gt;&lt;contributors&gt;&lt;authors&gt;&lt;author&gt;Zhang, L.&lt;/author&gt;&lt;author&gt;Wang, X.&lt;/author&gt;&lt;author&gt;Chen, P.&lt;/author&gt;&lt;/authors&gt;&lt;/contributors&gt;&lt;auth-address&gt;Department of Pathology, Southeast University, Zhongda Hospital, Nanjing 210009, P R China. njwaterlily@126.com&lt;/auth-address&gt;&lt;titles&gt;&lt;title&gt;MiR-204 down regulates SIRT1 and reverts SIRT1-induced epithelial-mesenchymal transition, anoikis resistance and invasion in gastric cancer cells&lt;/title&gt;&lt;secondary-title&gt;BMC Cancer&lt;/secondary-title&gt;&lt;alt-title&gt;BMC cancer&lt;/alt-title&gt;&lt;/titles&gt;&lt;periodical&gt;&lt;full-title&gt;BMC Cancer&lt;/full-title&gt;&lt;abbr-1&gt;BMC cancer&lt;/abbr-1&gt;&lt;/periodical&gt;&lt;alt-periodical&gt;&lt;full-title&gt;BMC Cancer&lt;/full-title&gt;&lt;abbr-1&gt;BMC cancer&lt;/abbr-1&gt;&lt;/alt-periodical&gt;&lt;pages&gt;290&lt;/pages&gt;&lt;volume&gt;13&lt;/volume&gt;&lt;keywords&gt;&lt;keyword&gt;Anoikis/genetics&lt;/keyword&gt;&lt;keyword&gt;Blotting, Western&lt;/keyword&gt;&lt;keyword&gt;Cell Line, Tumor&lt;/keyword&gt;&lt;keyword&gt;Down-Regulation&lt;/keyword&gt;&lt;keyword&gt;Epithelial-Mesenchymal Transition/*genetics&lt;/keyword&gt;&lt;keyword&gt;Gene Expression Regulation, Neoplastic/*genetics&lt;/keyword&gt;&lt;keyword&gt;Humans&lt;/keyword&gt;&lt;keyword&gt;MicroRNAs/*genetics&lt;/keyword&gt;&lt;keyword&gt;Neoplasm Invasiveness/genetics&lt;/keyword&gt;&lt;keyword&gt;Real-Time Polymerase Chain Reaction&lt;/keyword&gt;&lt;keyword&gt;Reverse Transcriptase Polymerase Chain Reaction&lt;/keyword&gt;&lt;keyword&gt;Sirtuin 1/*biosynthesis/genetics&lt;/keyword&gt;&lt;keyword&gt;Stomach Neoplasms/*genetics/pathology&lt;/keyword&gt;&lt;/keywords&gt;&lt;dates&gt;&lt;year&gt;2013&lt;/year&gt;&lt;/dates&gt;&lt;isbn&gt;1471-2407 (Electronic)&amp;#xD;1471-2407 (Linking)&lt;/isbn&gt;&lt;accession-num&gt;23768087&lt;/accession-num&gt;&lt;urls&gt;&lt;related-urls&gt;&lt;url&gt;http://www.ncbi.nlm.nih.gov/pubmed/23768087&lt;/url&gt;&lt;/related-urls&gt;&lt;/urls&gt;&lt;custom2&gt;3710153&lt;/custom2&gt;&lt;electronic-resource-num&gt;10.1186/1471-2407-13-290&lt;/electronic-resource-num&gt;&lt;/record&gt;&lt;/Cite&gt;&lt;/EndNote&gt;</w:instrText>
            </w:r>
            <w:bookmarkStart w:id="3" w:name="OLE_LINK5"/>
            <w:bookmarkStart w:id="4" w:name="OLE_LINK4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3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"/>
            <w:bookmarkEnd w:id="4"/>
          </w:p>
        </w:tc>
      </w:tr>
      <w:tr>
        <w:trPr/>
        <w:tc>
          <w:tcPr>
            <w:tcW w:w="166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astric cance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cl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ctopic expression of miR-204 inhibited colony forming ability, migration and tumor engraftment of GC cells by targeting Bcl-2 messenger R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5" w:name="OLE_LINK6"/>
            <w:bookmarkStart w:id="6" w:name="OLE_LINK8"/>
            <w:bookmarkStart w:id="7" w:name="OLE_LINK7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4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5"/>
            <w:bookmarkEnd w:id="6"/>
            <w:bookmarkEnd w:id="7"/>
          </w:p>
        </w:tc>
      </w:tr>
      <w:tr>
        <w:trPr>
          <w:trHeight w:val="671" w:hRule="atLeast"/>
        </w:trPr>
        <w:tc>
          <w:tcPr>
            <w:tcW w:w="1668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ndometrial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FOX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miR-204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hibited  migration, invasion and extracellular matrix-adhesion in HEC1A endometrial cancer cells by targeting FOXC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8" w:name="OLE_LINK10"/>
            <w:bookmarkStart w:id="9" w:name="OLE_LINK9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5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8"/>
            <w:bookmarkEnd w:id="9"/>
          </w:p>
        </w:tc>
      </w:tr>
      <w:tr>
        <w:trPr>
          <w:trHeight w:val="797" w:hRule="atLeast"/>
        </w:trPr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on-small cell lung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DK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8 could inhibit cell proliferation by targeting PDK1 in NSCLC 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Ye&lt;/Author&gt;&lt;Year&gt;2014&lt;/Year&gt;&lt;RecNum&gt;8&lt;/RecNum&gt;&lt;DisplayText&gt;(Ye et al., 2014)&lt;/DisplayText&gt;&lt;record&gt;&lt;rec-number&gt;8&lt;/rec-number&gt;&lt;foreign-keys&gt;&lt;key app="EN" db-id="wd0dewsdu905rue0r0op00z9fr9frf2p0p0w"&gt;8&lt;/key&gt;&lt;/foreign-keys&gt;&lt;ref-type name="Journal Article"&gt;17&lt;/ref-type&gt;&lt;contributors&gt;&lt;authors&gt;&lt;author&gt;Ye, X. W.&lt;/author&gt;&lt;author&gt;Yu, H.&lt;/author&gt;&lt;author&gt;Jin, Y. K.&lt;/author&gt;&lt;author&gt;Jing, X. T.&lt;/author&gt;&lt;author&gt;Xu, M.&lt;/author&gt;&lt;author&gt;Wan, Z. F.&lt;/author&gt;&lt;author&gt;Zhang, X. Y.&lt;/author&gt;&lt;/authors&gt;&lt;/contributors&gt;&lt;auth-address&gt;Department of Respiratory Medicine, The People&amp;apos;s Hospital of Guizhou Province, No. 83 Zhongshan Dong Road, Guiyang 550002, China; Academic Department, Guizhou Institute of Respiratory Diseases, No. 83 Zhongshan Dong Road, Guiyang 550002, China.&lt;/auth-address&gt;&lt;titles&gt;&lt;title&gt;miR-138 inhibits proliferation by targeting 3-phosphoinositide-dependent protein kinase-1 in non-small cell lung cancer cells&lt;/title&gt;&lt;secondary-title&gt;Clin Respir J&lt;/secondary-title&gt;&lt;alt-title&gt;The clinical respiratory journal&lt;/alt-title&gt;&lt;/titles&gt;&lt;periodical&gt;&lt;full-title&gt;Clin Respir J&lt;/full-title&gt;&lt;abbr-1&gt;The clinical respiratory journal&lt;/abbr-1&gt;&lt;/periodical&gt;&lt;alt-periodical&gt;&lt;full-title&gt;Clin Respir J&lt;/full-title&gt;&lt;abbr-1&gt;The clinical respiratory journal&lt;/abbr-1&gt;&lt;/alt-periodical&gt;&lt;dates&gt;&lt;year&gt;2014&lt;/year&gt;&lt;pub-dates&gt;&lt;date&gt;Jan 9&lt;/date&gt;&lt;/pub-dates&gt;&lt;/dates&gt;&lt;isbn&gt;1752-699X (Electronic)&amp;#xD;1752-6981 (Linking)&lt;/isbn&gt;&lt;accession-num&gt;24405893&lt;/accession-num&gt;&lt;urls&gt;&lt;related-urls&gt;&lt;url&gt;http://www.ncbi.nlm.nih.gov/pubmed/24405893&lt;/url&gt;&lt;/related-urls&gt;&lt;/urls&gt;&lt;electronic-resource-num&gt;10.1111/crj.12100&lt;/electronic-resource-num&gt;&lt;/record&gt;&lt;/Cite&gt;&lt;/EndNote&gt;</w:instrText>
            </w:r>
            <w:bookmarkStart w:id="10" w:name="OLE_LINK11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6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0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olorectal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WIST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8 regulated CRC metastasis by targeting TWIS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Long&lt;/Author&gt;&lt;Year&gt;2013&lt;/Year&gt;&lt;RecNum&gt;9&lt;/RecNum&gt;&lt;DisplayText&gt;(Long et al., 2013)&lt;/DisplayText&gt;&lt;record&gt;&lt;rec-number&gt;9&lt;/rec-number&gt;&lt;foreign-keys&gt;&lt;key app="EN" db-id="wd0dewsdu905rue0r0op00z9fr9frf2p0p0w"&gt;9&lt;/key&gt;&lt;/foreign-keys&gt;&lt;ref-type name="Journal Article"&gt;17&lt;/ref-type&gt;&lt;contributors&gt;&lt;authors&gt;&lt;author&gt;Long, L.&lt;/author&gt;&lt;author&gt;Huang, G.&lt;/author&gt;&lt;author&gt;Zhu, H.&lt;/author&gt;&lt;author&gt;Guo, Y.&lt;/author&gt;&lt;author&gt;Liu, Y.&lt;/author&gt;&lt;author&gt;Huo, J.&lt;/author&gt;&lt;/authors&gt;&lt;/contributors&gt;&lt;auth-address&gt;Department of Gastroenterology, The Second Xiangya Hospital, Central South University, Changsha, Hunan 410011, PR China. hjr_198@hotmail.com.&lt;/auth-address&gt;&lt;titles&gt;&lt;title&gt;Down-regulation of miR-138 promotes colorectal cancer metastasis via directly targeting TWIST2&lt;/title&gt;&lt;secondary-title&gt;J Transl Med&lt;/secondary-title&gt;&lt;alt-title&gt;Journal of translational medicine&lt;/alt-title&gt;&lt;/titles&gt;&lt;periodical&gt;&lt;full-title&gt;J Transl Med&lt;/full-title&gt;&lt;abbr-1&gt;Journal of translational medicine&lt;/abbr-1&gt;&lt;/periodical&gt;&lt;alt-periodical&gt;&lt;full-title&gt;J Transl Med&lt;/full-title&gt;&lt;abbr-1&gt;Journal of translational medicine&lt;/abbr-1&gt;&lt;/alt-periodical&gt;&lt;pages&gt;275&lt;/pages&gt;&lt;volume&gt;11&lt;/volume&gt;&lt;dates&gt;&lt;year&gt;2013&lt;/year&gt;&lt;/dates&gt;&lt;isbn&gt;1479-5876 (Electronic)&amp;#xD;1479-5876 (Linking)&lt;/isbn&gt;&lt;accession-num&gt;24171926&lt;/accession-num&gt;&lt;urls&gt;&lt;related-urls&gt;&lt;url&gt;http://www.ncbi.nlm.nih.gov/pubmed/24171926&lt;/url&gt;&lt;/related-urls&gt;&lt;/urls&gt;&lt;electronic-resource-num&gt;10.1186/1479-5876-11-275&lt;/electronic-resource-num&gt;&lt;/record&gt;&lt;/Cite&gt;&lt;/EndNote&gt;</w:instrText>
            </w:r>
            <w:bookmarkStart w:id="11" w:name="OLE_LINK13"/>
            <w:bookmarkStart w:id="12" w:name="OLE_LINK12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7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1"/>
            <w:bookmarkEnd w:id="12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ovarian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OX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IF-1α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8 inhibited ovarian cancer cell invasion and metastasis by targeting SOX4 and HIF-1α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13" w:name="OLE_LINK14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8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3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on-small cell lung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Z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he EZH2 oncogene, which is often overexpressed in various human cancers and acts as an important regulator of cell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rowth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nd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umor invasion, was identified as a novel target of miR-1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14" w:name="OLE_LINK15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9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4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asopharyngeal 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CN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he ectopic expression of miR-138dramatically suppressed cell proliferation and colony formation in vitro and inhibited tumorigenesis in vivo by targeting CCN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15" w:name="OLE_LINK17"/>
            <w:bookmarkStart w:id="16" w:name="OLE_LINK16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0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5"/>
            <w:bookmarkEnd w:id="16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46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reast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XCR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RAIL-induced miR-146a expression suppresses CXCR4-mediated human breast cancer migration, and provide further insight into the non-apoptotic function of TRAIL in the prevention of metastasis as a therapy for breast canc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17" w:name="OLE_LINK18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1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7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astric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UHR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46a/UHRF1 axis provides insight into the GC metastasis process, and targeting this novel axis represents a therapeutic approach to blocking GC metasta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18" w:name="OLE_LINK20"/>
            <w:bookmarkStart w:id="19" w:name="OLE_LINK19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2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18"/>
            <w:bookmarkEnd w:id="19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95-s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non-small cell lung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Y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Overexpression of MYB in NSCLC cells using an ectopic expression vector restored the decreased cell proliferation, migration and invasion effects induced by miR-1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Yongchun&lt;/Author&gt;&lt;Year&gt;2014&lt;/Year&gt;&lt;RecNum&gt;15&lt;/RecNum&gt;&lt;DisplayText&gt;(Yongchun et al., 2014)&lt;/DisplayText&gt;&lt;record&gt;&lt;rec-number&gt;15&lt;/rec-number&gt;&lt;foreign-keys&gt;&lt;key app="EN" db-id="wd0dewsdu905rue0r0op00z9fr9frf2p0p0w"&gt;15&lt;/key&gt;&lt;/foreign-keys&gt;&lt;ref-type name="Journal Article"&gt;17&lt;/ref-type&gt;&lt;contributors&gt;&lt;authors&gt;&lt;author&gt;Yongchun, Z.&lt;/author&gt;&lt;author&gt;Linwei, T.&lt;/author&gt;&lt;author&gt;Xicai, W.&lt;/author&gt;&lt;author&gt;Lianhua, Y.&lt;/author&gt;&lt;author&gt;Guangqiang, Z.&lt;/author&gt;&lt;author&gt;Ming, Y.&lt;/author&gt;&lt;author&gt;Guangjian, L.&lt;/author&gt;&lt;author&gt;Yujie, L.&lt;/author&gt;&lt;author&gt;Yunchao, H.&lt;/author&gt;&lt;/authors&gt;&lt;/contributors&gt;&lt;auth-address&gt;Tumor Research Institute of Yunnan Province Tumor Hospital and The Third Affiliated Hospital of Kunming Medical University.&amp;#xD;School of Public Health, Chinese University of Hong Kong, Hong Kong SAR, PR China.&amp;#xD;Department of Cardiothoracic Surgery, Yunnan Province Tumor Hospital and The Third Affiliated Hospital of Kunming Medical University.&amp;#xD;Institute of Molecular and Clinical Medicine, Kunming Medical University.&amp;#xD;Department of Cardiothoracic Surgery, Yunnan Province Tumor Hospital and The Third Affiliated Hospital of Kunming Medical University. Electronic address: huangyunchao2013@163.com.&lt;/auth-address&gt;&lt;titles&gt;&lt;title&gt;MicroRNA-195 inhibits non-small cell lung cancer cell proliferation, migration and invasion by targeting MYB&lt;/title&gt;&lt;secondary-title&gt;Cancer Lett&lt;/secondary-title&gt;&lt;alt-title&gt;Cancer letters&lt;/alt-title&gt;&lt;/titles&gt;&lt;periodical&gt;&lt;full-title&gt;Cancer Lett&lt;/full-title&gt;&lt;abbr-1&gt;Cancer letters&lt;/abbr-1&gt;&lt;/periodical&gt;&lt;alt-periodical&gt;&lt;full-title&gt;Cancer Lett&lt;/full-title&gt;&lt;abbr-1&gt;Cancer letters&lt;/abbr-1&gt;&lt;/alt-periodical&gt;&lt;dates&gt;&lt;year&gt;2014&lt;/year&gt;&lt;pub-dates&gt;&lt;date&gt;Jan 28&lt;/date&gt;&lt;/pub-dates&gt;&lt;/dates&gt;&lt;isbn&gt;1872-7980 (Electronic)&amp;#xD;0304-3835 (Linking)&lt;/isbn&gt;&lt;accession-num&gt;24486218&lt;/accession-num&gt;&lt;urls&gt;&lt;related-urls&gt;&lt;url&gt;http://www.ncbi.nlm.nih.gov/pubmed/24486218&lt;/url&gt;&lt;/related-urls&gt;&lt;/urls&gt;&lt;electronic-resource-num&gt;10.1016/j.canlet.2014.01.019&lt;/electronic-resource-num&gt;&lt;/record&gt;&lt;/Cite&gt;&lt;/EndNote&gt;</w:instrText>
            </w:r>
            <w:bookmarkStart w:id="20" w:name="OLE_LINK21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3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0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sophageal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quamous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ell 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dc4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ctopic expression of miR-195 in ESCC cells significantly downregulated Cdc42 by directly binding its 3' untranslated regions, and induced G1 cell cycle arrest, leading to a significant decrease in cell growth, migration, and invasion in vitr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21" w:name="OLE_LINK22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4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1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uman embryoni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tem 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ARL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95 regulates cell apoptosis in a context-dependent manner through directly targeting ARL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Zhou&lt;/Author&gt;&lt;Year&gt;2013&lt;/Year&gt;&lt;RecNum&gt;17&lt;/RecNum&gt;&lt;DisplayText&gt;(Zhou et al., 2013b)&lt;/DisplayText&gt;&lt;record&gt;&lt;rec-number&gt;17&lt;/rec-number&gt;&lt;foreign-keys&gt;&lt;key app="EN" db-id="wd0dewsdu905rue0r0op00z9fr9frf2p0p0w"&gt;17&lt;/key&gt;&lt;/foreign-keys&gt;&lt;ref-type name="Journal Article"&gt;17&lt;/ref-type&gt;&lt;contributors&gt;&lt;authors&gt;&lt;author&gt;Zhou, Y.&lt;/author&gt;&lt;author&gt;Jiang, H.&lt;/author&gt;&lt;author&gt;Gu, J.&lt;/author&gt;&lt;author&gt;Tang, Y.&lt;/author&gt;&lt;author&gt;Shen, N.&lt;/author&gt;&lt;author&gt;Jin, Y.&lt;/author&gt;&lt;/authors&gt;&lt;/contributors&gt;&lt;auth-address&gt;Key Laboratory of Stem Cell Biology, Institute of Health Sciences, Shanghai Institutes for Biological Sciences, Chinese Academy of Sciences/Shanghai JiaoTong University School of Medicine, Shanghai, China.&lt;/auth-address&gt;&lt;titles&gt;&lt;title&gt;MicroRNA-195 targets ADP-ribosylation factor-like protein 2 to induce apoptosis in human embryonic stem cell-derived neural progenitor cells&lt;/title&gt;&lt;secondary-title&gt;Cell Death Dis&lt;/secondary-title&gt;&lt;alt-title&gt;Cell death &amp;amp; disease&lt;/alt-title&gt;&lt;/titles&gt;&lt;periodical&gt;&lt;full-title&gt;Cell Death Dis&lt;/full-title&gt;&lt;abbr-1&gt;Cell death &amp;amp; disease&lt;/abbr-1&gt;&lt;/periodical&gt;&lt;alt-periodical&gt;&lt;full-title&gt;Cell Death Dis&lt;/full-title&gt;&lt;abbr-1&gt;Cell death &amp;amp; disease&lt;/abbr-1&gt;&lt;/alt-periodical&gt;&lt;pages&gt;e695&lt;/pages&gt;&lt;volume&gt;4&lt;/volume&gt;&lt;dates&gt;&lt;year&gt;2013&lt;/year&gt;&lt;/dates&gt;&lt;isbn&gt;2041-4889 (Electronic)&lt;/isbn&gt;&lt;accession-num&gt;23807224&lt;/accession-num&gt;&lt;urls&gt;&lt;related-urls&gt;&lt;url&gt;http://www.ncbi.nlm.nih.gov/pubmed/23807224&lt;/url&gt;&lt;/related-urls&gt;&lt;/urls&gt;&lt;custom2&gt;3702293&lt;/custom2&gt;&lt;electronic-resource-num&gt;10.1038/cddis.2013.195&lt;/electronic-resource-num&gt;&lt;/record&gt;&lt;/Cite&gt;&lt;/EndNote&gt;</w:instrText>
            </w:r>
            <w:bookmarkStart w:id="22" w:name="OLE_LINK24"/>
            <w:bookmarkStart w:id="23" w:name="OLE_LINK23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5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2"/>
            <w:bookmarkEnd w:id="23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epatocellular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KKα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AB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95 suppresses cancer cell proliferation and migration in vitro and reduces tumorigenicity and metastasis in vivo by way of the direct targeting of IKKα and TAB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24" w:name="OLE_LINK25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6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4"/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28-s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astrointestinal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D4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acrophages in the tumor microenvironment may cause increased CD44 expression through miR-328 suppression, resulting in tumor progression by enhancing ROS defen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Ishimoto&lt;/Author&gt;&lt;Year&gt;2013&lt;/Year&gt;&lt;RecNum&gt;19&lt;/RecNum&gt;&lt;DisplayText&gt;(Ishimoto et al., 2013)&lt;/DisplayText&gt;&lt;record&gt;&lt;rec-number&gt;19&lt;/rec-number&gt;&lt;foreign-keys&gt;&lt;key app="EN" db-id="wd0dewsdu905rue0r0op00z9fr9frf2p0p0w"&gt;19&lt;/key&gt;&lt;/foreign-keys&gt;&lt;ref-type name="Journal Article"&gt;17&lt;/ref-type&gt;&lt;contributors&gt;&lt;authors&gt;&lt;author&gt;Ishimoto, T.&lt;/author&gt;&lt;author&gt;Sugihara, H.&lt;/author&gt;&lt;author&gt;Watanabe, M.&lt;/author&gt;&lt;author&gt;Sawayama, H.&lt;/author&gt;&lt;author&gt;Iwatsuki, M.&lt;/author&gt;&lt;author&gt;Baba, Y.&lt;/author&gt;&lt;author&gt;Okabe, H.&lt;/author&gt;&lt;author&gt;Hidaka, K.&lt;/author&gt;&lt;author&gt;Yokoyama, N.&lt;/author&gt;&lt;author&gt;Miyake, K.&lt;/author&gt;&lt;author&gt;Yoshikawa, M.&lt;/author&gt;&lt;author&gt;Nagano, O.&lt;/author&gt;&lt;author&gt;Komohara, Y.&lt;/author&gt;&lt;author&gt;Takeya, M.&lt;/author&gt;&lt;author&gt;Saya, H.&lt;/author&gt;&lt;author&gt;Baba, H.&lt;/author&gt;&lt;/authors&gt;&lt;/contributors&gt;&lt;auth-address&gt;Department of Gastroenterological Surgery, Graduate School of Medical Science, Kumamoto University, 1-1-1 Honjo, Kumamoto 860-8556, Japan.&lt;/auth-address&gt;&lt;titles&gt;&lt;title&gt;Macrophage-derived reactive oxygen species suppress miR-328 targeting CD44 in cancer cells and promote redox adaptation&lt;/title&gt;&lt;secondary-title&gt;Carcinogenesis&lt;/secondary-title&gt;&lt;alt-title&gt;Carcinogenesis&lt;/alt-title&gt;&lt;/titles&gt;&lt;periodical&gt;&lt;full-title&gt;Carcinogenesis&lt;/full-title&gt;&lt;abbr-1&gt;Carcinogenesis&lt;/abbr-1&gt;&lt;/periodical&gt;&lt;alt-periodical&gt;&lt;full-title&gt;Carcinogenesis&lt;/full-title&gt;&lt;abbr-1&gt;Carcinogenesis&lt;/abbr-1&gt;&lt;/alt-periodical&gt;&lt;dates&gt;&lt;year&gt;2013&lt;/year&gt;&lt;pub-dates&gt;&lt;date&gt;Dec 30&lt;/date&gt;&lt;/pub-dates&gt;&lt;/dates&gt;&lt;isbn&gt;1460-2180 (Electronic)&amp;#xD;0143-3334 (Linking)&lt;/isbn&gt;&lt;accession-num&gt;24318997&lt;/accession-num&gt;&lt;urls&gt;&lt;related-urls&gt;&lt;url&gt;http://www.ncbi.nlm.nih.gov/pubmed/24318997&lt;/url&gt;&lt;/related-urls&gt;&lt;/urls&gt;&lt;electronic-resource-num&gt;10.1093/carcin/bgt402&lt;/electronic-resource-num&gt;&lt;/record&gt;&lt;/Cite&gt;&lt;/EndNote&gt;</w:instrText>
            </w:r>
            <w:bookmarkStart w:id="25" w:name="OLE_LINK27"/>
            <w:bookmarkStart w:id="26" w:name="OLE_LINK26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7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5"/>
            <w:bookmarkEnd w:id="26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96b-s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hronic myeloid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leuk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CR-ABL1 HOXA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96b acts to reduce BCR-ABL1 and HOXA9 protein levels, decrease cell proliferation rate and retard the cell cyc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Liu&lt;/Author&gt;&lt;Year&gt;2013&lt;/Year&gt;&lt;RecNum&gt;20&lt;/RecNum&gt;&lt;DisplayText&gt;(Liu et al., 2013)&lt;/DisplayText&gt;&lt;record&gt;&lt;rec-number&gt;20&lt;/rec-number&gt;&lt;foreign-keys&gt;&lt;key app="EN" db-id="wd0dewsdu905rue0r0op00z9fr9frf2p0p0w"&gt;20&lt;/key&gt;&lt;/foreign-keys&gt;&lt;ref-type name="Journal Article"&gt;17&lt;/ref-type&gt;&lt;contributors&gt;&lt;authors&gt;&lt;author&gt;Liu, Y.&lt;/author&gt;&lt;author&gt;Zheng, W.&lt;/author&gt;&lt;author&gt;Song, Y.&lt;/author&gt;&lt;author&gt;Ma, W.&lt;/author&gt;&lt;author&gt;Yin, H.&lt;/author&gt;&lt;/authors&gt;&lt;/contributors&gt;&lt;auth-address&gt;Institute of Genetic Engineering, Southern Medical University, Guangzhou, China.&lt;/auth-address&gt;&lt;titles&gt;&lt;title&gt;Low expression of miR-196b enhances the expression of BCR-ABL1 and HOXA9 oncogenes in chronic myeloid leukemogene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68442&lt;/pages&gt;&lt;volume&gt;8&lt;/volume&gt;&lt;number&gt;7&lt;/number&gt;&lt;dates&gt;&lt;year&gt;2013&lt;/year&gt;&lt;/dates&gt;&lt;isbn&gt;1932-6203 (Electronic)&amp;#xD;1932-6203 (Linking)&lt;/isbn&gt;&lt;accession-num&gt;23894305&lt;/accession-num&gt;&lt;urls&gt;&lt;related-urls&gt;&lt;url&gt;http://www.ncbi.nlm.nih.gov/pubmed/23894305&lt;/url&gt;&lt;/related-urls&gt;&lt;/urls&gt;&lt;custom2&gt;3716876&lt;/custom2&gt;&lt;electronic-resource-num&gt;10.1371/journal.pone.0068442&lt;/electronic-resource-num&gt;&lt;/record&gt;&lt;/Cite&gt;&lt;/EndNote&gt;</w:instrText>
            </w:r>
            <w:bookmarkStart w:id="27" w:name="OLE_LINK29"/>
            <w:bookmarkStart w:id="28" w:name="OLE_LINK28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8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7"/>
            <w:bookmarkEnd w:id="28"/>
          </w:p>
        </w:tc>
      </w:tr>
      <w:tr>
        <w:trPr>
          <w:trHeight w:val="5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ervical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OXB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96b/HOXB7/VEGF pathway plays an important role incervical cancer progression; hence targeting this pathway could be a promising therapeutic strategy for the future management of this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29" w:name="OLE_LINK31"/>
            <w:bookmarkStart w:id="30" w:name="OLE_LINK30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19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29"/>
            <w:bookmarkEnd w:id="30"/>
          </w:p>
        </w:tc>
      </w:tr>
      <w:tr>
        <w:trPr>
          <w:trHeight w:val="188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6-1-s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Osteosarc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CN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6-1 downregulate CCND1 and induce apoptosis and cell cycle arrest in osteosarcom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31" w:name="OLE_LINK33"/>
            <w:bookmarkStart w:id="32" w:name="OLE_LINK32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0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1"/>
            <w:bookmarkEnd w:id="32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esticular embryonal 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NUT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83 impairs the phosphorylation of H2AX by targeting PNUTS and inducing cell cycle arrest independently, as well as sensitizing NT-2 cells to cispla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33" w:name="OLE_LINK34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1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3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glioma cel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GF1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GF1R expression is critical for miR-383 downregulation-induced cell inva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34" w:name="OLE_LINK35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2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4"/>
          </w:p>
        </w:tc>
      </w:tr>
      <w:tr>
        <w:trPr>
          <w:trHeight w:val="1946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edulloblas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RDX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383 acts as a regulator controlling cell growth of MB, at least in part, through targeting PRDX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35" w:name="OLE_LINK37"/>
            <w:bookmarkStart w:id="36" w:name="OLE_LINK36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3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5"/>
            <w:bookmarkEnd w:id="36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29-5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ervical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S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xogenous miR-129-5p inhibits cell proliferation in Hela cells, promotes apoptosis and blocks cell cycle progression in Hela 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Zhang&lt;/Author&gt;&lt;Year&gt;2013&lt;/Year&gt;&lt;RecNum&gt;26&lt;/RecNum&gt;&lt;DisplayText&gt;(Zhang et al., 2013b)&lt;/DisplayText&gt;&lt;record&gt;&lt;rec-number&gt;26&lt;/rec-number&gt;&lt;foreign-keys&gt;&lt;key app="EN" db-id="wd0dewsdu905rue0r0op00z9fr9frf2p0p0w"&gt;26&lt;/key&gt;&lt;/foreign-keys&gt;&lt;ref-type name="Journal Article"&gt;17&lt;/ref-type&gt;&lt;contributors&gt;&lt;authors&gt;&lt;author&gt;Zhang, J.&lt;/author&gt;&lt;author&gt;Li, S.&lt;/author&gt;&lt;author&gt;Yan, Q.&lt;/author&gt;&lt;author&gt;Chen, X.&lt;/author&gt;&lt;author&gt;Yang, Y.&lt;/author&gt;&lt;author&gt;Liu, X.&lt;/author&gt;&lt;author&gt;Wan, X.&lt;/author&gt;&lt;/authors&gt;&lt;/contributors&gt;&lt;auth-address&gt;Shanghai First People&amp;apos;s Hospital Affiliated to Shanghai Jiao Tong University, Shanghai, China.&lt;/auth-address&gt;&lt;titles&gt;&lt;title&gt;Interferon-beta Induced microRNA-129-5p Down-Regulates HPV-18 E6 and E7 Viral Gene Expression by Targeting SP1 in Cervical Cancer Cell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1366&lt;/pages&gt;&lt;volume&gt;8&lt;/volume&gt;&lt;number&gt;12&lt;/number&gt;&lt;dates&gt;&lt;year&gt;2013&lt;/year&gt;&lt;/dates&gt;&lt;isbn&gt;1932-6203 (Electronic)&amp;#xD;1932-6203 (Linking)&lt;/isbn&gt;&lt;accession-num&gt;24358111&lt;/accession-num&gt;&lt;urls&gt;&lt;related-urls&gt;&lt;url&gt;http://www.ncbi.nlm.nih.gov/pubmed/24358111&lt;/url&gt;&lt;/related-urls&gt;&lt;/urls&gt;&lt;custom2&gt;3864787&lt;/custom2&gt;&lt;electronic-resource-num&gt;10.1371/journal.pone.0081366&lt;/electronic-resource-num&gt;&lt;/record&gt;&lt;/Cite&gt;&lt;/EndNote&gt;</w:instrText>
            </w:r>
            <w:bookmarkStart w:id="37" w:name="OLE_LINK39"/>
            <w:bookmarkStart w:id="38" w:name="OLE_LINK38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4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7"/>
            <w:bookmarkEnd w:id="38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epatocellular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VC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29-5p could inhibit the degradation of IκBα and increase the apoptosis and reduce the migration of HCC cells by suppressing the expression of VC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39" w:name="OLE_LINK41"/>
            <w:bookmarkStart w:id="40" w:name="OLE_LINK40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5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39"/>
            <w:bookmarkEnd w:id="40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574-5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olorectal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Quakin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574-5p  regulate Qki isoforms (Qki6/7 in particular) post-transcriptionally and caused altered expression in β-catenin and p27(Kip1) , increased proliferation, migration and invasion and decreased differentiation and cell cycle ex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bookmarkStart w:id="41" w:name="OLE_LINK42"/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26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bookmarkEnd w:id="41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ultiple human cancer cell line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erS1-2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nterference with HDAC1 and miR-574-5p reconstituted CerS1-2 expression and C18-ceramide generation in multiple human cancer cell lines, which subsequently inhibited proliferation and anchorage-independent grow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42" w:name="OLE_LINK44"/>
            <w:bookmarkStart w:id="43" w:name="OLE_LINK43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7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42"/>
            <w:bookmarkEnd w:id="43"/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96-3p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ammalian pancreatic α and β cells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IGF1Rβ    TNFα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aised the propensity to apoptosis of transfected and cytokine-treated αTC1-6 cells with respect to αTC1-6 cells, treated with cytokines after transfection with scramble molecu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36" w:before="0" w:after="0"/>
              <w:jc w:val="center"/>
              <w:textAlignment w:val="baseline"/>
              <w:rPr>
                <w:rFonts w:ascii="Arial" w:hAnsi="Arial" w:cs="Arial"/>
                <w:b w:val="false"/>
                <w:b w:val="false"/>
                <w:bCs w:val="false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</w:rPr>
              <w:instrText xml:space="preserve"> ADDIN EN.CITE </w:instrText>
            </w:r>
            <w:bookmarkStart w:id="44" w:name="OLE_LINK47"/>
            <w:bookmarkStart w:id="45" w:name="OLE_LINK46"/>
            <w:bookmarkStart w:id="46" w:name="OLE_LINK45"/>
            <w:r>
              <w:rPr>
                <w:rFonts w:cs="Arial" w:ascii="Arial" w:hAnsi="Arial"/>
                <w:b w:val="false"/>
                <w:bCs w:val="false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kern w:val="2"/>
                <w:sz w:val="22"/>
                <w:szCs w:val="22"/>
                <w:shd w:fill="FFFFFF" w:val="clear"/>
              </w:rPr>
              <w:t>[28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kern w:val="2"/>
                <w:sz w:val="22"/>
                <w:szCs w:val="22"/>
                <w:shd w:fill="FFFFFF" w:val="clear"/>
              </w:rPr>
            </w:r>
            <w:bookmarkEnd w:id="44"/>
            <w:bookmarkEnd w:id="45"/>
            <w:bookmarkEnd w:id="46"/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5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enal cell carcinom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-MYC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Restoration of mature miR-135a significantly inhibited cancer cell proliferation and induced G0/G1 arrest in the RCC cell lines caki2 and A4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47" w:name="OLE_LINK49"/>
            <w:bookmarkStart w:id="48" w:name="OLE_LINK48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29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47"/>
            <w:bookmarkEnd w:id="48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25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epatocellular carcinom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MP11 VEGF-A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25a inhibits the proliferation and metastasis of HCC by targeting MMP11 and VEGF-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before="0" w:after="6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bookmarkStart w:id="49" w:name="OLE_LINK51"/>
            <w:bookmarkStart w:id="50" w:name="OLE_LINK50"/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0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bookmarkEnd w:id="49"/>
            <w:bookmarkEnd w:id="50"/>
          </w:p>
        </w:tc>
      </w:tr>
      <w:tr>
        <w:trPr>
          <w:trHeight w:val="5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uman breast cancer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RBB2 ERBB3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25a  overexpression produced  marginal influences on the growth and migration of these non-transformed human mammary epithelial 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bCs/>
                <w:rFonts w:cs="Arial" w:ascii="Arial" w:hAnsi="Arial"/>
                <w:color w:val="000000"/>
              </w:rPr>
              <w:instrText xml:space="preserve"> ADDIN EN.CITE </w:instrText>
            </w:r>
            <w:bookmarkStart w:id="51" w:name="OLE_LINK53"/>
            <w:bookmarkStart w:id="52" w:name="OLE_LINK52"/>
            <w:r>
              <w:rPr>
                <w:rFonts w:cs="Arial" w:ascii="Arial" w:hAnsi="Arial"/>
                <w:bCs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bCs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shd w:fill="FFFFFF" w:val="clear"/>
              </w:rPr>
              <w:t>[31]</w:t>
            </w:r>
            <w:r/>
            <w:r>
              <w:rPr>
                <w:sz w:val="22"/>
                <w:shd w:fill="FFFFFF" w:val="clear"/>
                <w:szCs w:val="22"/>
                <w:bCs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Cs/>
                <w:color w:val="000000"/>
                <w:sz w:val="22"/>
                <w:szCs w:val="22"/>
                <w:shd w:fill="FFFFFF" w:val="clear"/>
              </w:rPr>
            </w:r>
            <w:bookmarkEnd w:id="51"/>
            <w:bookmarkEnd w:id="52"/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4-2-s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reast 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KCα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overexpression of miR-24-2* results in a dampening of cell survival through the targeted suppression of PKCα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&lt;EndNote&gt;&lt;Cite&gt;&lt;Author&gt;Martin&lt;/Author&gt;&lt;Year&gt;2014&lt;/Year&gt;&lt;RecNum&gt;34&lt;/RecNum&gt;&lt;DisplayText&gt;(Martin et al., 2014)&lt;/DisplayText&gt;&lt;record&gt;&lt;rec-number&gt;34&lt;/rec-number&gt;&lt;foreign-keys&gt;&lt;key app="EN" db-id="wd0dewsdu905rue0r0op00z9fr9frf2p0p0w"&gt;34&lt;/key&gt;&lt;/foreign-keys&gt;&lt;ref-type name="Journal Article"&gt;17&lt;/ref-type&gt;&lt;contributors&gt;&lt;authors&gt;&lt;author&gt;Martin, E. C.&lt;/author&gt;&lt;author&gt;Elliott, S.&lt;/author&gt;&lt;author&gt;Rhodes, L. V.&lt;/author&gt;&lt;author&gt;Antoon, J. W.&lt;/author&gt;&lt;author&gt;Fewell, C.&lt;/author&gt;&lt;author&gt;Zhu, Y.&lt;/author&gt;&lt;author&gt;Driver, J. L.&lt;/author&gt;&lt;author&gt;Jodari-Karimi, M.&lt;/author&gt;&lt;author&gt;Taylor, C. W.&lt;/author&gt;&lt;author&gt;Flemington, E. K.&lt;/author&gt;&lt;author&gt;Beckman, B. S.&lt;/author&gt;&lt;author&gt;Collins-Burow, B. M.&lt;/author&gt;&lt;author&gt;Burow, M. E.&lt;/author&gt;&lt;/authors&gt;&lt;/contributors&gt;&lt;auth-address&gt;Department of Medicine, Section of Hematology and Medical Oncology, Tulane University, New Orleans, Louisiaina.&lt;/auth-address&gt;&lt;titles&gt;&lt;title&gt;Preferential star strand biogenesis of pre-miR-24-2 targets PKC-alpha and suppresses cell survival in MCF-7 breast cancer cells&lt;/title&gt;&lt;secondary-title&gt;Mol Carcinog&lt;/secondary-title&gt;&lt;alt-title&gt;Molecular carcinogenesis&lt;/alt-title&gt;&lt;/titles&gt;&lt;periodical&gt;&lt;full-title&gt;Mol Carcinog&lt;/full-title&gt;&lt;abbr-1&gt;Molecular carcinogenesis&lt;/abbr-1&gt;&lt;/periodical&gt;&lt;alt-periodical&gt;&lt;full-title&gt;Mol Carcinog&lt;/full-title&gt;&lt;abbr-1&gt;Molecular carcinogenesis&lt;/abbr-1&gt;&lt;/alt-periodical&gt;&lt;pages&gt;38-48&lt;/pages&gt;&lt;volume&gt;53&lt;/volume&gt;&lt;number&gt;1&lt;/number&gt;&lt;dates&gt;&lt;year&gt;2014&lt;/year&gt;&lt;pub-dates&gt;&lt;date&gt;Jan&lt;/date&gt;&lt;/pub-dates&gt;&lt;/dates&gt;&lt;isbn&gt;1098-2744 (Electronic)&amp;#xD;0899-1987 (Linking)&lt;/isbn&gt;&lt;accession-num&gt;22911661&lt;/accession-num&gt;&lt;urls&gt;&lt;related-urls&gt;&lt;url&gt;http://www.ncbi.nlm.nih.gov/pubmed/22911661&lt;/url&gt;&lt;/related-urls&gt;&lt;/urls&gt;&lt;electronic-resource-num&gt;10.1002/mc.21946&lt;/electronic-resource-num&gt;&lt;/record&gt;&lt;/Cite&gt;&lt;/EndNote&gt;</w:instrText>
            </w:r>
            <w:bookmarkStart w:id="53" w:name="OLE_LINK55"/>
            <w:bookmarkStart w:id="54" w:name="OLE_LINK54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32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53"/>
            <w:bookmarkEnd w:id="54"/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reast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BCL-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4-2 is capable of inducing apoptosis by modulating different apoptotic pathways and targeting BCL-2, an antiapoptotic 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instrText xml:space="preserve"> ADDIN EN.CITE </w:instrText>
            </w:r>
            <w:bookmarkStart w:id="55" w:name="OLE_LINK57"/>
            <w:bookmarkStart w:id="56" w:name="OLE_LINK56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[33]</w:t>
            </w:r>
            <w:r/>
            <w:r>
              <w:rPr>
                <w:sz w:val="22"/>
                <w:shd w:fill="FFFFFF" w:val="clear"/>
                <w:szCs w:val="22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  <w:bookmarkEnd w:id="55"/>
            <w:bookmarkEnd w:id="56"/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3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thymic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F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3a induced cell apoptosis by targeting Fas in Radiation-Induced thymic Lympho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bookmarkStart w:id="57" w:name="OLE_LINK59"/>
            <w:bookmarkStart w:id="58" w:name="OLE_LINK58"/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3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bookmarkEnd w:id="57"/>
            <w:bookmarkEnd w:id="58"/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7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sophageal squamous cell 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KR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27a exerts its tumor suppressor function through inhibition of the KRAS-related ERK path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Zhu&lt;/Author&gt;&lt;Year&gt;2014&lt;/Year&gt;&lt;RecNum&gt;37&lt;/RecNum&gt;&lt;DisplayText&gt;(Zhu et al., 2014)&lt;/DisplayText&gt;&lt;record&gt;&lt;rec-number&gt;37&lt;/rec-number&gt;&lt;foreign-keys&gt;&lt;key app="EN" db-id="wd0dewsdu905rue0r0op00z9fr9frf2p0p0w"&gt;37&lt;/key&gt;&lt;/foreign-keys&gt;&lt;ref-type name="Journal Article"&gt;17&lt;/ref-type&gt;&lt;contributors&gt;&lt;authors&gt;&lt;author&gt;Zhu, L.&lt;/author&gt;&lt;author&gt;Wang, Z.&lt;/author&gt;&lt;author&gt;Fan, Q.&lt;/author&gt;&lt;author&gt;Wang, R.&lt;/author&gt;&lt;author&gt;Sun, Y.&lt;/author&gt;&lt;/authors&gt;&lt;/contributors&gt;&lt;auth-address&gt;Department of Oncology, The First Affiliated Hospital of Zhengzhou University, Zhengzhou, Henan, P.R. China.&lt;/auth-address&gt;&lt;titles&gt;&lt;title&gt;microRNA-27a functions as a tumor suppressor in esophageal squamous cell carcinoma by targeting KRAS&lt;/title&gt;&lt;secondary-title&gt;Oncol Rep&lt;/secondary-title&gt;&lt;alt-title&gt;Oncology reports&lt;/alt-title&gt;&lt;/titles&gt;&lt;periodical&gt;&lt;full-title&gt;Oncol Rep&lt;/full-title&gt;&lt;abbr-1&gt;Oncology reports&lt;/abbr-1&gt;&lt;/periodical&gt;&lt;alt-periodical&gt;&lt;full-title&gt;Oncol Rep&lt;/full-title&gt;&lt;abbr-1&gt;Oncology reports&lt;/abbr-1&gt;&lt;/alt-periodical&gt;&lt;pages&gt;280-6&lt;/pages&gt;&lt;volume&gt;31&lt;/volume&gt;&lt;number&gt;1&lt;/number&gt;&lt;dates&gt;&lt;year&gt;2014&lt;/year&gt;&lt;pub-dates&gt;&lt;date&gt;Jan&lt;/date&gt;&lt;/pub-dates&gt;&lt;/dates&gt;&lt;isbn&gt;1791-2431 (Electronic)&amp;#xD;1021-335X (Linking)&lt;/isbn&gt;&lt;accession-num&gt;24154848&lt;/accession-num&gt;&lt;urls&gt;&lt;related-urls&gt;&lt;url&gt;http://www.ncbi.nlm.nih.gov/pubmed/24154848&lt;/url&gt;&lt;/related-urls&gt;&lt;/urls&gt;&lt;electronic-resource-num&gt;10.3892/or.2013.2807&lt;/electronic-resource-num&gt;&lt;/record&gt;&lt;/Cite&gt;&lt;/EndNote&gt;</w:instrText>
            </w:r>
            <w:bookmarkStart w:id="59" w:name="OLE_LINK60"/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4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bookmarkEnd w:id="59"/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magenta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colon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2</w:t>
            </w: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yclin D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47 was identified to: 1. cause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ET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rimarily by increasing the expression of CDH1 and decreasing that of ZEB1; 2. inhibit the invasion and motility of cells; 3. cause G1 arrest by up-regulating p27 and down-regulating cyclin D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highlight w:val="magenta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Lee&lt;/Author&gt;&lt;Year&gt;2014&lt;/Year&gt;&lt;RecNum&gt;38&lt;/RecNum&gt;&lt;DisplayText&gt;(Lee et al., 2014)&lt;/DisplayText&gt;&lt;record&gt;&lt;rec-number&gt;38&lt;/rec-number&gt;&lt;foreign-keys&gt;&lt;key app="EN" db-id="wd0dewsdu905rue0r0op00z9fr9frf2p0p0w"&gt;38&lt;/key&gt;&lt;/foreign-keys&gt;&lt;ref-type name="Journal Article"&gt;17&lt;/ref-type&gt;&lt;contributors&gt;&lt;authors&gt;&lt;author&gt;Lee, C. G.&lt;/author&gt;&lt;author&gt;McCarthy, S.&lt;/author&gt;&lt;author&gt;Gruidl, M.&lt;/author&gt;&lt;author&gt;Timme, C.&lt;/author&gt;&lt;author&gt;Yeatman, T. J.&lt;/author&gt;&lt;/authors&gt;&lt;/contributors&gt;&lt;auth-address&gt;Gibbs Cancer Center &amp;amp; Research Institute, Spartanburg, South Carolina, United States of America.&amp;#xD;H. Lee Moffitt Cancer Center &amp;amp; Research Institute, Tampa, Florida, United States of America.&lt;/auth-address&gt;&lt;titles&gt;&lt;title&gt;MicroRNA-147 Induces a Mesenchymal-To-Epithelial Transition (MET) and Reverses EGFR Inhibitor Resistan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4597&lt;/pages&gt;&lt;volume&gt;9&lt;/volume&gt;&lt;number&gt;1&lt;/number&gt;&lt;dates&gt;&lt;year&gt;2014&lt;/year&gt;&lt;pub-dates&gt;&lt;date&gt;Jan 15&lt;/date&gt;&lt;/pub-dates&gt;&lt;/dates&gt;&lt;isbn&gt;1932-6203 (Electronic)&amp;#xD;1932-6203 (Linking)&lt;/isbn&gt;&lt;accession-num&gt;24454732&lt;/accession-num&gt;&lt;urls&gt;&lt;related-urls&gt;&lt;url&gt;http://www.ncbi.nlm.nih.gov/pubmed/24454732&lt;/url&gt;&lt;/related-urls&gt;&lt;/urls&gt;&lt;custom2&gt;3893127&lt;/custom2&gt;&lt;electronic-resource-num&gt;10.1371/journal.pone.0084597&lt;/electronic-resource-num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5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>
          <w:trHeight w:val="944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magenta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hepatocellular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k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proliferation and colony formation of HCC cells were found to be suppressed by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132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mediated inhibition of the Akt-signaling pathway in miR132 transfected cel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highlight w:val="magenta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6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magenta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615-5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eptocellular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carcinoma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IGF-I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Forced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</w:rPr>
              <w:t>miR-615-5p</w:t>
            </w: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expression in HCC cell lines led to significant decrease in cell growth and migration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highlight w:val="magenta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7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>
          <w:trHeight w:val="4702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magenta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iR-7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colorectal cancer cel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53, p2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186, miR-216b, miR-337-3p, and miR-760 cooperatively promote cellular senescence through the p53-p21(Cip1/WAF1) pathway by CKII downregulation-mediated ROS production in HCT116 cell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miR-760 can potentially serve as promising non-invasive biomarkers for the early detection of CR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b w:val="false"/>
                <w:bCs w:val="false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kern w:val="2"/>
                <w:sz w:val="22"/>
                <w:szCs w:val="22"/>
                <w:shd w:fill="FFFFFF" w:val="clear"/>
              </w:rPr>
              <w:t>[38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kern w:val="2"/>
                <w:sz w:val="22"/>
                <w:szCs w:val="22"/>
                <w:shd w:fill="FFFFFF" w:val="clear"/>
              </w:rPr>
            </w:r>
          </w:p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Wang&lt;/Author&gt;&lt;Year&gt;2012&lt;/Year&gt;&lt;RecNum&gt;42&lt;/RecNum&gt;&lt;DisplayText&gt;(Wang et al., 2012)&lt;/DisplayText&gt;&lt;record&gt;&lt;rec-number&gt;42&lt;/rec-number&gt;&lt;foreign-keys&gt;&lt;key app="EN" db-id="wd0dewsdu905rue0r0op00z9fr9frf2p0p0w"&gt;42&lt;/key&gt;&lt;/foreign-keys&gt;&lt;ref-type name="Journal Article"&gt;17&lt;/ref-type&gt;&lt;contributors&gt;&lt;authors&gt;&lt;author&gt;Wang, Q.&lt;/author&gt;&lt;author&gt;Huang, Z.&lt;/author&gt;&lt;author&gt;Ni, S.&lt;/author&gt;&lt;author&gt;Xiao, X.&lt;/author&gt;&lt;author&gt;Xu, Q.&lt;/author&gt;&lt;author&gt;Wang, L.&lt;/author&gt;&lt;author&gt;Huang, D.&lt;/author&gt;&lt;author&gt;Tan, C.&lt;/author&gt;&lt;author&gt;Sheng, W.&lt;/author&gt;&lt;author&gt;Du, X.&lt;/author&gt;&lt;/authors&gt;&lt;/contributors&gt;&lt;auth-address&gt;Department of Pathology, Cancer Hospital, Fudan University, Shanghai, China.&lt;/auth-address&gt;&lt;titles&gt;&lt;title&gt;Plasma miR-601 and miR-760 are novel biomarkers for the early detection of colorectal cancer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44398&lt;/pages&gt;&lt;volume&gt;7&lt;/volume&gt;&lt;number&gt;9&lt;/number&gt;&lt;keywords&gt;&lt;keyword&gt;Adenoma/blood/diagnosis/genetics/pathology&lt;/keyword&gt;&lt;keyword&gt;Colorectal Neoplasms/*blood/diagnosis/*genetics&lt;/keyword&gt;&lt;keyword&gt;*Early Detection of Cancer&lt;/keyword&gt;&lt;keyword&gt;Gene Expression Profiling&lt;/keyword&gt;&lt;keyword&gt;Gene Expression Regulation, Neoplastic&lt;/keyword&gt;&lt;keyword&gt;Humans&lt;/keyword&gt;&lt;keyword&gt;MicroRNAs/*blood/genetics&lt;/keyword&gt;&lt;keyword&gt;Neoplasm Staging&lt;/keyword&gt;&lt;keyword&gt;RNA Stability/genetics&lt;/keyword&gt;&lt;keyword&gt;ROC Curve&lt;/keyword&gt;&lt;keyword&gt;Tumor Markers, Biological/*blood/*genetics&lt;/keyword&gt;&lt;/keywords&gt;&lt;dates&gt;&lt;year&gt;2012&lt;/year&gt;&lt;/dates&gt;&lt;isbn&gt;1932-6203 (Electronic)&amp;#xD;1932-6203 (Linking)&lt;/isbn&gt;&lt;accession-num&gt;22970209&lt;/accession-num&gt;&lt;urls&gt;&lt;related-urls&gt;&lt;url&gt;http://www.ncbi.nlm.nih.gov/pubmed/22970209&lt;/url&gt;&lt;/related-urls&gt;&lt;/urls&gt;&lt;custom2&gt;3435315&lt;/custom2&gt;&lt;electronic-resource-num&gt;10.1371/journal.pone.0044398&lt;/electronic-resource-num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39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magenta"/>
                <w:shd w:fill="FFFFFF" w:val="clear"/>
              </w:rPr>
            </w:pPr>
            <w:bookmarkStart w:id="60" w:name="OLE_LINK141"/>
            <w:bookmarkStart w:id="61" w:name="OLE_LINK140"/>
            <w:r>
              <w:rPr>
                <w:rFonts w:cs="Arial" w:ascii="Arial" w:hAnsi="Arial"/>
                <w:color w:val="000000"/>
                <w:sz w:val="22"/>
                <w:szCs w:val="22"/>
              </w:rPr>
              <w:t>miR-877</w:t>
            </w:r>
            <w:bookmarkEnd w:id="60"/>
            <w:bookmarkEnd w:id="61"/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hepatocellular carcin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rPr>
                <w:rFonts w:ascii="Arial" w:hAnsi="Arial" w:cs="Arial"/>
                <w:b w:val="false"/>
                <w:b w:val="false"/>
                <w:color w:val="000000"/>
                <w:sz w:val="22"/>
                <w:szCs w:val="22"/>
                <w:shd w:fill="FFFFFF" w:val="clear"/>
              </w:rPr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2"/>
                <w:szCs w:val="22"/>
              </w:rPr>
              <w:t> </w:t>
            </w: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  <w:t>miRNA expression associated with paclitaxel-induced apoptosis in hepatocellular carcinoma cells</w:t>
            </w:r>
            <w:r>
              <w:rPr>
                <w:rFonts w:cs="Arial" w:ascii="Arial" w:hAnsi="Arial"/>
                <w:b w:val="false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fldChar w:fldCharType="begin"/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instrText xml:space="preserve"> ADDIN EN.CITE &lt;EndNote&gt;&lt;Cite&gt;&lt;Author&gt;Yan&lt;/Author&gt;&lt;Year&gt;2013&lt;/Year&gt;&lt;RecNum&gt;43&lt;/RecNum&gt;&lt;DisplayText&gt;(Yan et al., 2013)&lt;/DisplayText&gt;&lt;record&gt;&lt;rec-number&gt;43&lt;/rec-number&gt;&lt;foreign-keys&gt;&lt;key app="EN" db-id="wd0dewsdu905rue0r0op00z9fr9frf2p0p0w"&gt;43&lt;/key&gt;&lt;/foreign-keys&gt;&lt;ref-type name="Journal Article"&gt;17&lt;/ref-type&gt;&lt;contributors&gt;&lt;authors&gt;&lt;author&gt;Yan, H.&lt;/author&gt;&lt;author&gt;Wang, S.&lt;/author&gt;&lt;author&gt;Yu, H.&lt;/author&gt;&lt;author&gt;Zhu, J.&lt;/author&gt;&lt;author&gt;Chen, C.&lt;/author&gt;&lt;/authors&gt;&lt;/contributors&gt;&lt;auth-address&gt;National Engineering Research Center for Miniaturized Detection System, College of Life Sciences, Northwest University, Xi&amp;apos;an, China.&lt;/auth-address&gt;&lt;titles&gt;&lt;title&gt;Molecular pathways and functional analysis of miRNA expression associated with paclitaxel-induced apoptosis in hepatocellular carcinoma cells&lt;/title&gt;&lt;secondary-title&gt;Pharmacology&lt;/secondary-title&gt;&lt;alt-title&gt;Pharmacology&lt;/alt-title&gt;&lt;/titles&gt;&lt;periodical&gt;&lt;full-title&gt;Pharmacology&lt;/full-title&gt;&lt;abbr-1&gt;Pharmacology&lt;/abbr-1&gt;&lt;/periodical&gt;&lt;alt-periodical&gt;&lt;full-title&gt;Pharmacology&lt;/full-title&gt;&lt;abbr-1&gt;Pharmacology&lt;/abbr-1&gt;&lt;/alt-periodical&gt;&lt;pages&gt;167-74&lt;/pages&gt;&lt;volume&gt;92&lt;/volume&gt;&lt;number&gt;3-4&lt;/number&gt;&lt;dates&gt;&lt;year&gt;2013&lt;/year&gt;&lt;/dates&gt;&lt;isbn&gt;1423-0313 (Electronic)&amp;#xD;0031-7012 (Linking)&lt;/isbn&gt;&lt;accession-num&gt;24060847&lt;/accession-num&gt;&lt;urls&gt;&lt;related-urls&gt;&lt;url&gt;http://www.ncbi.nlm.nih.gov/pubmed/24060847&lt;/url&gt;&lt;/related-urls&gt;&lt;/urls&gt;&lt;electronic-resource-num&gt;10.1159/000354585&lt;/electronic-resource-num&gt;&lt;/record&gt;&lt;/Cite&gt;&lt;/EndNote&gt;</w:instrTex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separate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  <w:t>[40]</w:t>
            </w:r>
            <w:r/>
            <w:r>
              <w:rPr>
                <w:sz w:val="22"/>
                <w:b w:val="false"/>
                <w:kern w:val="2"/>
                <w:shd w:fill="FFFFFF" w:val="clear"/>
                <w:szCs w:val="22"/>
                <w:bCs w:val="false"/>
                <w:rFonts w:cs="Arial" w:ascii="Arial" w:hAnsi="Arial"/>
                <w:color w:val="000000"/>
              </w:rPr>
              <w:fldChar w:fldCharType="end"/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  <w:p>
            <w:pPr>
              <w:pStyle w:val="Heading1"/>
              <w:shd w:fill="FFFFFF" w:val="clear"/>
              <w:spacing w:lineRule="atLeast" w:line="270" w:before="90" w:after="90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2"/>
                <w:sz w:val="22"/>
                <w:szCs w:val="22"/>
                <w:shd w:fill="FFFFFF" w:val="clear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1.</w:t>
        <w:tab/>
        <w:t xml:space="preserve">Qiu, Y.H., Wei, Y.P., Shen, N.J., Wang, Z.C., Kan, T., Yu, W.L., Yi, B. and Zhang, Y.J. (2013) miR-204 inhibits epithelial to mesenchymal transition by targeting slug in intrahepatic cholangiocarcinoma cells. </w:t>
      </w:r>
      <w:r>
        <w:rPr>
          <w:rFonts w:cs="Arial" w:ascii="Arial" w:hAnsi="Arial"/>
          <w:i/>
          <w:sz w:val="22"/>
          <w:szCs w:val="22"/>
        </w:rPr>
        <w:t>Cell Physiol Biochem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2</w:t>
      </w:r>
      <w:r>
        <w:rPr>
          <w:rFonts w:cs="Arial" w:ascii="Arial" w:hAnsi="Arial"/>
          <w:sz w:val="22"/>
          <w:szCs w:val="22"/>
        </w:rPr>
        <w:t>, 1331-41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.</w:t>
        <w:tab/>
        <w:t xml:space="preserve">Chen, Z., Sangwan, V., Banerjee, S., Mackenzie, T., Dudeja, V., Li, X., Wang, H., Vickers, S.M. and Saluja, A.K. (2013) miR-204 mediated loss of Myeloid cell leukemia-1 results in pancreatic cancer cell death. </w:t>
      </w:r>
      <w:r>
        <w:rPr>
          <w:rFonts w:cs="Arial" w:ascii="Arial" w:hAnsi="Arial"/>
          <w:i/>
          <w:sz w:val="22"/>
          <w:szCs w:val="22"/>
        </w:rPr>
        <w:t>Mol Cancer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2</w:t>
      </w:r>
      <w:r>
        <w:rPr>
          <w:rFonts w:cs="Arial" w:ascii="Arial" w:hAnsi="Arial"/>
          <w:sz w:val="22"/>
          <w:szCs w:val="22"/>
        </w:rPr>
        <w:t>, 10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.</w:t>
        <w:tab/>
        <w:t xml:space="preserve">Zhang, L., Wang, X. and Chen, P. (2013) MiR-204 down regulates SIRT1 and reverts SIRT1-induced epithelial-mesenchymal transition, anoikis resistance and invasion in gastric cancer cells. </w:t>
      </w:r>
      <w:r>
        <w:rPr>
          <w:rFonts w:cs="Arial" w:ascii="Arial" w:hAnsi="Arial"/>
          <w:i/>
          <w:sz w:val="22"/>
          <w:szCs w:val="22"/>
        </w:rPr>
        <w:t>BMC Cancer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>, 290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4.</w:t>
        <w:tab/>
        <w:t xml:space="preserve">Sacconi, A., Biagioni, F., Canu, V., Mori, F., Di Benedetto, A., Lorenzon, L., Ercolani, C., Di Agostino, S., Cambria, A.M., Germoni, S., Grasso, G., Blandino, R., Panebianco, V., Ziparo, V., Federici, O., Muti, P., Strano, S., Carboni, F., Mottolese, M., Diodoro, M., Pescarmona, E., Garofalo, A. and Blandino, G. (2012) miR-204 targets Bcl-2 expression and enhances responsiveness of gastric cancer. </w:t>
      </w:r>
      <w:r>
        <w:rPr>
          <w:rFonts w:cs="Arial" w:ascii="Arial" w:hAnsi="Arial"/>
          <w:i/>
          <w:sz w:val="22"/>
          <w:szCs w:val="22"/>
        </w:rPr>
        <w:t>Cell Death Di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</w:t>
      </w:r>
      <w:r>
        <w:rPr>
          <w:rFonts w:cs="Arial" w:ascii="Arial" w:hAnsi="Arial"/>
          <w:sz w:val="22"/>
          <w:szCs w:val="22"/>
        </w:rPr>
        <w:t>, e423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5.</w:t>
        <w:tab/>
        <w:t xml:space="preserve">Chung, T.K., Lau, T.S., Cheung, T.H., Yim, S.F., Lo, K.W., Siu, N.S., Chan, L.K., Yu, M.Y., Kwong, J., Doran, G., Barroilhet, L.M., Ng, A.S., Wong, R.R., Wang, V.W., Mok, S.C., Smith, D.I., Berkowitz, R.S. and Wong, Y.F. (2012) Dysregulation of microRNA-204 mediates migration and invasion of endometrial cancer by regulating FOXC1. </w:t>
      </w:r>
      <w:r>
        <w:rPr>
          <w:rFonts w:cs="Arial" w:ascii="Arial" w:hAnsi="Arial"/>
          <w:i/>
          <w:sz w:val="22"/>
          <w:szCs w:val="22"/>
        </w:rPr>
        <w:t>Int J Cancer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30</w:t>
      </w:r>
      <w:r>
        <w:rPr>
          <w:rFonts w:cs="Arial" w:ascii="Arial" w:hAnsi="Arial"/>
          <w:sz w:val="22"/>
          <w:szCs w:val="22"/>
        </w:rPr>
        <w:t>, 1036-4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6.</w:t>
        <w:tab/>
        <w:t xml:space="preserve">Ye, X.W., Yu, H., Jin, Y.K., Jing, X.T., Xu, M., Wan, Z.F. and Zhang, X.Y. (2014) miR-138 inhibits proliferation by targeting 3-phosphoinositide-dependent protein kinase-1 in non-small cell lung cancer cells. </w:t>
      </w:r>
      <w:r>
        <w:rPr>
          <w:rFonts w:cs="Arial" w:ascii="Arial" w:hAnsi="Arial"/>
          <w:i/>
          <w:sz w:val="22"/>
          <w:szCs w:val="22"/>
        </w:rPr>
        <w:t>Clin Respir J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7.</w:t>
        <w:tab/>
        <w:t xml:space="preserve">Long, L., Huang, G., Zhu, H., Guo, Y., Liu, Y. and Huo, J. (2013) Down-regulation of miR-138 promotes colorectal cancer metastasis via directly targeting TWIST2. </w:t>
      </w:r>
      <w:r>
        <w:rPr>
          <w:rFonts w:cs="Arial" w:ascii="Arial" w:hAnsi="Arial"/>
          <w:i/>
          <w:sz w:val="22"/>
          <w:szCs w:val="22"/>
        </w:rPr>
        <w:t>J Transl Med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1</w:t>
      </w:r>
      <w:r>
        <w:rPr>
          <w:rFonts w:cs="Arial" w:ascii="Arial" w:hAnsi="Arial"/>
          <w:sz w:val="22"/>
          <w:szCs w:val="22"/>
        </w:rPr>
        <w:t>, 27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8.</w:t>
        <w:tab/>
        <w:t xml:space="preserve">Yeh, Y.M., Chuang, C.M., Chao, K.C. and Wang, L.H. (2013) MicroRNA-138 suppresses ovarian cancer cell invasion and metastasis by targeting SOX4 and HIF-1alpha. </w:t>
      </w:r>
      <w:r>
        <w:rPr>
          <w:rFonts w:cs="Arial" w:ascii="Arial" w:hAnsi="Arial"/>
          <w:i/>
          <w:sz w:val="22"/>
          <w:szCs w:val="22"/>
        </w:rPr>
        <w:t>Int J Cancer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33</w:t>
      </w:r>
      <w:r>
        <w:rPr>
          <w:rFonts w:cs="Arial" w:ascii="Arial" w:hAnsi="Arial"/>
          <w:sz w:val="22"/>
          <w:szCs w:val="22"/>
        </w:rPr>
        <w:t>, 867-78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9.</w:t>
        <w:tab/>
        <w:t xml:space="preserve">Zhang, H., Zhang, H., Zhao, M., Lv, Z., Zhang, X., Qin, X., Wang, H., Wang, S., Su, J., Lv, X., Liu, H., Du, W., Zhou, W., Chen, X. and Fei, K. (2013) MiR-138 inhibits tumor growth through repression of EZH2 in non-small cell lung cancer. </w:t>
      </w:r>
      <w:r>
        <w:rPr>
          <w:rFonts w:cs="Arial" w:ascii="Arial" w:hAnsi="Arial"/>
          <w:i/>
          <w:sz w:val="22"/>
          <w:szCs w:val="22"/>
        </w:rPr>
        <w:t>Cell Physiol Biochem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1</w:t>
      </w:r>
      <w:r>
        <w:rPr>
          <w:rFonts w:cs="Arial" w:ascii="Arial" w:hAnsi="Arial"/>
          <w:sz w:val="22"/>
          <w:szCs w:val="22"/>
        </w:rPr>
        <w:t>, 56-6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0.</w:t>
        <w:tab/>
        <w:t xml:space="preserve">Liu, X., Lv, X.B., Wang, X.P., Sang, Y., Xu, S., Hu, K., Wu, M., Liang, Y., Liu, P., Tang, J., Lu, W.H., Feng, Q.S., Chen, L.Z., Qian, C.N., Bei, J.X., Kang, T. and Zeng, Y.X. (2012) MiR-138 suppressed nasopharyngeal carcinoma growth and tumorigenesis by targeting the CCND1 oncogene. </w:t>
      </w:r>
      <w:r>
        <w:rPr>
          <w:rFonts w:cs="Arial" w:ascii="Arial" w:hAnsi="Arial"/>
          <w:i/>
          <w:sz w:val="22"/>
          <w:szCs w:val="22"/>
        </w:rPr>
        <w:t>Cell Cycl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1</w:t>
      </w:r>
      <w:r>
        <w:rPr>
          <w:rFonts w:cs="Arial" w:ascii="Arial" w:hAnsi="Arial"/>
          <w:sz w:val="22"/>
          <w:szCs w:val="22"/>
        </w:rPr>
        <w:t>, 2495-50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1.</w:t>
        <w:tab/>
        <w:t xml:space="preserve">Wang, D., Liu, D., Gao, J., Liu, M., Liu, S., Jiang, M., Liu, Y. and Zheng, D. (2013) TRAIL-induced miR-146a expression suppresses CXCR4-mediated human breast cancer migration. </w:t>
      </w:r>
      <w:r>
        <w:rPr>
          <w:rFonts w:cs="Arial" w:ascii="Arial" w:hAnsi="Arial"/>
          <w:i/>
          <w:sz w:val="22"/>
          <w:szCs w:val="22"/>
        </w:rPr>
        <w:t>FEBS J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80</w:t>
      </w:r>
      <w:r>
        <w:rPr>
          <w:rFonts w:cs="Arial" w:ascii="Arial" w:hAnsi="Arial"/>
          <w:sz w:val="22"/>
          <w:szCs w:val="22"/>
        </w:rPr>
        <w:t>, 3340-53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2.</w:t>
        <w:tab/>
        <w:t xml:space="preserve">Zhou, L., Zhao, X., Han, Y., Lu, Y., Shang, Y., Liu, C., Li, T., Jin, Z., Fan, D. and Wu, K. (2013) Regulation of UHRF1 by miR-146a/b modulates gastric cancer invasion and metastasis. </w:t>
      </w:r>
      <w:r>
        <w:rPr>
          <w:rFonts w:cs="Arial" w:ascii="Arial" w:hAnsi="Arial"/>
          <w:i/>
          <w:sz w:val="22"/>
          <w:szCs w:val="22"/>
        </w:rPr>
        <w:t>FASEB J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7</w:t>
      </w:r>
      <w:r>
        <w:rPr>
          <w:rFonts w:cs="Arial" w:ascii="Arial" w:hAnsi="Arial"/>
          <w:sz w:val="22"/>
          <w:szCs w:val="22"/>
        </w:rPr>
        <w:t>, 4929-39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3.</w:t>
        <w:tab/>
        <w:t xml:space="preserve">Yongchun, Z., Linwei, T., Xicai, W., Lianhua, Y., Guangqiang, Z., Ming, Y., Guangjian, L., Yujie, L. and Yunchao, H. (2014) MicroRNA-195 inhibits non-small cell lung cancer cell proliferation, migration and invasion by targeting MYB. </w:t>
      </w:r>
      <w:r>
        <w:rPr>
          <w:rFonts w:cs="Arial" w:ascii="Arial" w:hAnsi="Arial"/>
          <w:i/>
          <w:sz w:val="22"/>
          <w:szCs w:val="22"/>
        </w:rPr>
        <w:t>Cancer Lett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4.</w:t>
        <w:tab/>
        <w:t xml:space="preserve">Fu, M.G., Li, S., Yu, T.T., Qian, L.J., Cao, R.S., Zhu, H., Xiao, B., Jiao, C.H., Tang, N.N., Ma, J.J., Hua, J., Zhang, W.F., Zhang, H.J. and Shi, R.H. (2013) Differential expression of miR-195 in esophageal squamous cell carcinoma and miR-195 expression inhibits tumor cell proliferation and invasion by targeting of Cdc42. </w:t>
      </w:r>
      <w:r>
        <w:rPr>
          <w:rFonts w:cs="Arial" w:ascii="Arial" w:hAnsi="Arial"/>
          <w:i/>
          <w:sz w:val="22"/>
          <w:szCs w:val="22"/>
        </w:rPr>
        <w:t>FEBS Lett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587</w:t>
      </w:r>
      <w:r>
        <w:rPr>
          <w:rFonts w:cs="Arial" w:ascii="Arial" w:hAnsi="Arial"/>
          <w:sz w:val="22"/>
          <w:szCs w:val="22"/>
        </w:rPr>
        <w:t>, 3471-9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5.</w:t>
        <w:tab/>
        <w:t xml:space="preserve">Zhou, Y., Jiang, H., Gu, J., Tang, Y., Shen, N. and Jin, Y. (2013) MicroRNA-195 targets ADP-ribosylation factor-like protein 2 to induce apoptosis in human embryonic stem cell-derived neural progenitor cells. </w:t>
      </w:r>
      <w:r>
        <w:rPr>
          <w:rFonts w:cs="Arial" w:ascii="Arial" w:hAnsi="Arial"/>
          <w:i/>
          <w:sz w:val="22"/>
          <w:szCs w:val="22"/>
        </w:rPr>
        <w:t>Cell Death Di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, e69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6.</w:t>
        <w:tab/>
        <w:t xml:space="preserve">Ding, J., Huang, S., Wang, Y., Tian, Q., Zha, R., Shi, H., Wang, Q., Ge, C., Chen, T., Zhao, Y., Liang, L., Li, J. and He, X. (2013) Genome-wide screening reveals that miR-195 targets the TNF-alpha/NF-kappaB pathway by down-regulating IkappaB kinase alpha and TAB3 in hepatocellular carcinoma. </w:t>
      </w:r>
      <w:r>
        <w:rPr>
          <w:rFonts w:cs="Arial" w:ascii="Arial" w:hAnsi="Arial"/>
          <w:i/>
          <w:sz w:val="22"/>
          <w:szCs w:val="22"/>
        </w:rPr>
        <w:t>Hepatology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58</w:t>
      </w:r>
      <w:r>
        <w:rPr>
          <w:rFonts w:cs="Arial" w:ascii="Arial" w:hAnsi="Arial"/>
          <w:sz w:val="22"/>
          <w:szCs w:val="22"/>
        </w:rPr>
        <w:t>, 654-6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7.</w:t>
        <w:tab/>
        <w:t xml:space="preserve">Ishimoto, T., Sugihara, H., Watanabe, M., Sawayama, H., Iwatsuki, M., Baba, Y., Okabe, H., Hidaka, K., Yokoyama, N., Miyake, K., Yoshikawa, M., Nagano, O., Komohara, Y., Takeya, M., Saya, H. and Baba, H. (2013) Macrophage-derived reactive oxygen species suppress miR-328 targeting CD44 in cancer cells and promote redox adaptation. </w:t>
      </w:r>
      <w:r>
        <w:rPr>
          <w:rFonts w:cs="Arial" w:ascii="Arial" w:hAnsi="Arial"/>
          <w:i/>
          <w:sz w:val="22"/>
          <w:szCs w:val="22"/>
        </w:rPr>
        <w:t>Carcinogenesis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8.</w:t>
        <w:tab/>
        <w:t xml:space="preserve">Liu, Y., Zheng, W., Song, Y., Ma, W. and Yin, H. (2013) Low expression of miR-196b enhances the expression of BCR-ABL1 and HOXA9 oncogenes in chronic myeloid leukemogenesis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e68442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19.</w:t>
        <w:tab/>
        <w:t xml:space="preserve">How, C., Hui, A.B., Alajez, N.M., Shi, W., Boutros, P.C., Clarke, B.A., Yan, R., Pintilie, M., Fyles, A., Hedley, D.W., Hill, R.P., Milosevic, M. and Liu, F.F. (2013) MicroRNA-196b regulates the homeobox B7-vascular endothelial growth factor axis in cervical cancer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e6784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0.</w:t>
        <w:tab/>
        <w:t xml:space="preserve">Cai, C.K., Zhao, G.Y., Tian, L.Y., Liu, L., Yan, K., Ma, Y.L., Ji, Z.W., Li, X.X., Han, K., Gao, J., Qiu, X.C., Fan, Q.Y., Yang, T.T. and Ma, B.A. (2012) miR-15a and miR-16-1 downregulate CCND1 and induce apoptosis and cell cycle arrest in osteosarcoma. </w:t>
      </w:r>
      <w:r>
        <w:rPr>
          <w:rFonts w:cs="Arial" w:ascii="Arial" w:hAnsi="Arial"/>
          <w:i/>
          <w:sz w:val="22"/>
          <w:szCs w:val="22"/>
        </w:rPr>
        <w:t>Oncol Rep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8</w:t>
      </w:r>
      <w:r>
        <w:rPr>
          <w:rFonts w:cs="Arial" w:ascii="Arial" w:hAnsi="Arial"/>
          <w:sz w:val="22"/>
          <w:szCs w:val="22"/>
        </w:rPr>
        <w:t>, 1764-70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1.</w:t>
        <w:tab/>
        <w:t xml:space="preserve">Huang, H., Tian, H., Duan, Z., Cao, Y., Zhang, X.S. and Sun, F. (2014) microRNA-383 impairs phosphorylation of H2AX by targeting PNUTS and inducing cell cycle arrest in testicular embryonal carcinoma cells. </w:t>
      </w:r>
      <w:r>
        <w:rPr>
          <w:rFonts w:cs="Arial" w:ascii="Arial" w:hAnsi="Arial"/>
          <w:i/>
          <w:sz w:val="22"/>
          <w:szCs w:val="22"/>
        </w:rPr>
        <w:t>Cell Signal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6</w:t>
      </w:r>
      <w:r>
        <w:rPr>
          <w:rFonts w:cs="Arial" w:ascii="Arial" w:hAnsi="Arial"/>
          <w:sz w:val="22"/>
          <w:szCs w:val="22"/>
        </w:rPr>
        <w:t>, 903-911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2.</w:t>
        <w:tab/>
        <w:t xml:space="preserve">He, Z., Cen, D., Luo, X., Li, D., Li, P., Liang, L. and Meng, Z. (2013) Downregulation of miR-383 promotes glioma cell invasion by targeting insulin-like growth factor 1 receptor. </w:t>
      </w:r>
      <w:r>
        <w:rPr>
          <w:rFonts w:cs="Arial" w:ascii="Arial" w:hAnsi="Arial"/>
          <w:i/>
          <w:sz w:val="22"/>
          <w:szCs w:val="22"/>
        </w:rPr>
        <w:t>Med Oncol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0</w:t>
      </w:r>
      <w:r>
        <w:rPr>
          <w:rFonts w:cs="Arial" w:ascii="Arial" w:hAnsi="Arial"/>
          <w:sz w:val="22"/>
          <w:szCs w:val="22"/>
        </w:rPr>
        <w:t>, 557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3.</w:t>
        <w:tab/>
        <w:t xml:space="preserve">Li, K.K., Pang, J.C., Lau, K.M., Zhou, L., Mao, Y., Wang, Y., Poon, W.S. and Ng, H.K. (2013) MiR-383 is downregulated in medulloblastoma and targets peroxiredoxin 3 (PRDX3). </w:t>
      </w:r>
      <w:r>
        <w:rPr>
          <w:rFonts w:cs="Arial" w:ascii="Arial" w:hAnsi="Arial"/>
          <w:i/>
          <w:sz w:val="22"/>
          <w:szCs w:val="22"/>
        </w:rPr>
        <w:t>Brain Pathol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3</w:t>
      </w:r>
      <w:r>
        <w:rPr>
          <w:rFonts w:cs="Arial" w:ascii="Arial" w:hAnsi="Arial"/>
          <w:sz w:val="22"/>
          <w:szCs w:val="22"/>
        </w:rPr>
        <w:t>, 413-25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4.</w:t>
        <w:tab/>
        <w:t xml:space="preserve">Zhang, J., Li, S., Yan, Q., Chen, X., Yang, Y., Liu, X. and Wan, X. (2013) Interferon-beta Induced microRNA-129-5p Down-Regulates HPV-18 E6 and E7 Viral Gene Expression by Targeting SP1 in Cervical Cancer Cells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sz w:val="22"/>
          <w:szCs w:val="22"/>
        </w:rPr>
        <w:t>, e8136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5.</w:t>
        <w:tab/>
        <w:t xml:space="preserve">Liu, Y., Hei, Y., Shu, Q., Dong, J., Gao, Y., Fu, H., Zheng, X. and Yang, G. (2012) VCP/p97, down-regulated by microRNA-129-5p, could regulate the progression of hepatocellular carcinoma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>, e35800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6.</w:t>
        <w:tab/>
        <w:t xml:space="preserve">Ji, S., Ye, G., Zhang, J., Wang, L., Wang, T., Wang, Z., Zhang, T., Wang, G., Guo, Z., Luo, Y., Cai, J. and Yang, J.Y. (2013) miR-574-5p negatively regulates Qki6/7 to impact beta-catenin/Wnt signalling and the development of colorectal cancer. </w:t>
      </w:r>
      <w:r>
        <w:rPr>
          <w:rFonts w:cs="Arial" w:ascii="Arial" w:hAnsi="Arial"/>
          <w:i/>
          <w:sz w:val="22"/>
          <w:szCs w:val="22"/>
        </w:rPr>
        <w:t>Gut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62</w:t>
      </w:r>
      <w:r>
        <w:rPr>
          <w:rFonts w:cs="Arial" w:ascii="Arial" w:hAnsi="Arial"/>
          <w:sz w:val="22"/>
          <w:szCs w:val="22"/>
        </w:rPr>
        <w:t>, 716-2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7.</w:t>
        <w:tab/>
        <w:t xml:space="preserve">Meyers-Needham, M., Ponnusamy, S., Gencer, S., Jiang, W., Thomas, R.J., Senkal, C.E. and Ogretmen, B. (2012) Concerted functions of HDAC1 and microRNA-574-5p repress alternatively spliced ceramide synthase 1 expression in human cancer cells. </w:t>
      </w:r>
      <w:r>
        <w:rPr>
          <w:rFonts w:cs="Arial" w:ascii="Arial" w:hAnsi="Arial"/>
          <w:i/>
          <w:sz w:val="22"/>
          <w:szCs w:val="22"/>
        </w:rPr>
        <w:t>EMBO Mol Med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4</w:t>
      </w:r>
      <w:r>
        <w:rPr>
          <w:rFonts w:cs="Arial" w:ascii="Arial" w:hAnsi="Arial"/>
          <w:sz w:val="22"/>
          <w:szCs w:val="22"/>
        </w:rPr>
        <w:t>, 78-92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8.</w:t>
        <w:tab/>
        <w:t xml:space="preserve">Barbagallo, D., Piro, S., Condorelli, A.G., Mascali, L.G., Urbano, F., Parrinello, N., Monello, A., Statello, L., Ragusa, M., Rabuazzo, A.M., Di Pietro, C., Purrello, F. and Purrello, M. (2013) miR-296-3p, miR-298-5p and their downstream networks are causally involved in the higher resistance of mammalian pancreatic alpha cells to cytokine-induced apoptosis as compared to beta cells. </w:t>
      </w:r>
      <w:r>
        <w:rPr>
          <w:rFonts w:cs="Arial" w:ascii="Arial" w:hAnsi="Arial"/>
          <w:i/>
          <w:sz w:val="22"/>
          <w:szCs w:val="22"/>
        </w:rPr>
        <w:t>BMC Genomic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4</w:t>
      </w:r>
      <w:r>
        <w:rPr>
          <w:rFonts w:cs="Arial" w:ascii="Arial" w:hAnsi="Arial"/>
          <w:sz w:val="22"/>
          <w:szCs w:val="22"/>
        </w:rPr>
        <w:t>, 62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29.</w:t>
        <w:tab/>
        <w:t xml:space="preserve">Yamada, Y., Hidaka, H., Seki, N., Yoshino, H., Yamasaki, T., Itesako, T., Nakagawa, M. and Enokida, H. (2013) Tumor-suppressive microRNA-135a inhibits cancer cell proliferation by targeting the c-MYC oncogene in renal cell carcinoma. </w:t>
      </w:r>
      <w:r>
        <w:rPr>
          <w:rFonts w:cs="Arial" w:ascii="Arial" w:hAnsi="Arial"/>
          <w:i/>
          <w:sz w:val="22"/>
          <w:szCs w:val="22"/>
        </w:rPr>
        <w:t>Cancer Sci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04</w:t>
      </w:r>
      <w:r>
        <w:rPr>
          <w:rFonts w:cs="Arial" w:ascii="Arial" w:hAnsi="Arial"/>
          <w:sz w:val="22"/>
          <w:szCs w:val="22"/>
        </w:rPr>
        <w:t>, 304-12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0.</w:t>
        <w:tab/>
        <w:t xml:space="preserve">Bi, Q., Tang, S., Xia, L., Du, R., Fan, R., Gao, L., Jin, J., Liang, S., Chen, Z., Xu, G., Nie, Y., Wu, K., Liu, J., Shi, Y., Ding, J. and Fan, D. (2012) Ectopic expression of MiR-125a inhibits the proliferation and metastasis of hepatocellular carcinoma by targeting MMP11 and VEGF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>, e40169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1.</w:t>
        <w:tab/>
        <w:t xml:space="preserve">Scott, G.K., Goga, A., Bhaumik, D., Berger, C.E., Sullivan, C.S. and Benz, C.C. (2007) Coordinate suppression of ERBB2 and ERBB3 by enforced expression of micro-RNA miR-125a or miR-125b. </w:t>
      </w:r>
      <w:r>
        <w:rPr>
          <w:rFonts w:cs="Arial" w:ascii="Arial" w:hAnsi="Arial"/>
          <w:i/>
          <w:sz w:val="22"/>
          <w:szCs w:val="22"/>
        </w:rPr>
        <w:t>J Biol Chem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82</w:t>
      </w:r>
      <w:r>
        <w:rPr>
          <w:rFonts w:cs="Arial" w:ascii="Arial" w:hAnsi="Arial"/>
          <w:sz w:val="22"/>
          <w:szCs w:val="22"/>
        </w:rPr>
        <w:t>, 1479-8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2.</w:t>
        <w:tab/>
        <w:t xml:space="preserve">Martin, E.C., Elliott, S., Rhodes, L.V., Antoon, J.W., Fewell, C., Zhu, Y., Driver, J.L., Jodari-Karimi, M., Taylor, C.W., Flemington, E.K., Beckman, B.S., Collins-Burow, B.M. and Burow, M.E. (2014) Preferential star strand biogenesis of pre-miR-24-2 targets PKC-alpha and suppresses cell survival in MCF-7 breast cancer cells. </w:t>
      </w:r>
      <w:r>
        <w:rPr>
          <w:rFonts w:cs="Arial" w:ascii="Arial" w:hAnsi="Arial"/>
          <w:i/>
          <w:sz w:val="22"/>
          <w:szCs w:val="22"/>
        </w:rPr>
        <w:t>Mol Carcinog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53</w:t>
      </w:r>
      <w:r>
        <w:rPr>
          <w:rFonts w:cs="Arial" w:ascii="Arial" w:hAnsi="Arial"/>
          <w:sz w:val="22"/>
          <w:szCs w:val="22"/>
        </w:rPr>
        <w:t>, 38-48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3.</w:t>
        <w:tab/>
        <w:t xml:space="preserve">Srivastava, N., Manvati, S., Srivastava, A., Pal, R., Kalaiarasan, P., Chattopadhyay, S., Gochhait, S., Dua, R. and Bamezai, R.N. (2011) miR-24-2 controls H2AFX expression regardless of gene copy number alteration and induces apoptosis by targeting antiapoptotic gene BCL-2: a potential for therapeutic intervention. </w:t>
      </w:r>
      <w:r>
        <w:rPr>
          <w:rFonts w:cs="Arial" w:ascii="Arial" w:hAnsi="Arial"/>
          <w:i/>
          <w:sz w:val="22"/>
          <w:szCs w:val="22"/>
        </w:rPr>
        <w:t>Breast Cancer Res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13</w:t>
      </w:r>
      <w:r>
        <w:rPr>
          <w:rFonts w:cs="Arial" w:ascii="Arial" w:hAnsi="Arial"/>
          <w:sz w:val="22"/>
          <w:szCs w:val="22"/>
        </w:rPr>
        <w:t>, R39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4.</w:t>
        <w:tab/>
        <w:t xml:space="preserve">Zhu, L., Wang, Z., Fan, Q., Wang, R. and Sun, Y. (2014) microRNA-27a functions as a tumor suppressor in esophageal squamous cell carcinoma by targeting KRAS. </w:t>
      </w:r>
      <w:r>
        <w:rPr>
          <w:rFonts w:cs="Arial" w:ascii="Arial" w:hAnsi="Arial"/>
          <w:i/>
          <w:sz w:val="22"/>
          <w:szCs w:val="22"/>
        </w:rPr>
        <w:t>Oncol Rep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31</w:t>
      </w:r>
      <w:r>
        <w:rPr>
          <w:rFonts w:cs="Arial" w:ascii="Arial" w:hAnsi="Arial"/>
          <w:sz w:val="22"/>
          <w:szCs w:val="22"/>
        </w:rPr>
        <w:t>, 280-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5.</w:t>
        <w:tab/>
        <w:t xml:space="preserve">Lee, C.G., McCarthy, S., Gruidl, M., Timme, C. and Yeatman, T.J. (2014) MicroRNA-147 Induces a Mesenchymal-To-Epithelial Transition (MET) and Reverses EGFR Inhibitor Resistance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9</w:t>
      </w:r>
      <w:r>
        <w:rPr>
          <w:rFonts w:cs="Arial" w:ascii="Arial" w:hAnsi="Arial"/>
          <w:sz w:val="22"/>
          <w:szCs w:val="22"/>
        </w:rPr>
        <w:t>, e84597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6.</w:t>
        <w:tab/>
        <w:t xml:space="preserve">Wei, X., Tan, C., Tang, C., Ren, G., Xiang, T., Qiu, Z., Liu, R. and Wu, Z. (2013) Epigenetic repression of miR-132 expression by the hepatitis B virus x protein in hepatitis B virus-related hepatocellular carcinoma. </w:t>
      </w:r>
      <w:r>
        <w:rPr>
          <w:rFonts w:cs="Arial" w:ascii="Arial" w:hAnsi="Arial"/>
          <w:i/>
          <w:sz w:val="22"/>
          <w:szCs w:val="22"/>
        </w:rPr>
        <w:t>Cell Signal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25</w:t>
      </w:r>
      <w:r>
        <w:rPr>
          <w:rFonts w:cs="Arial" w:ascii="Arial" w:hAnsi="Arial"/>
          <w:sz w:val="22"/>
          <w:szCs w:val="22"/>
        </w:rPr>
        <w:t>, 1037-43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7.</w:t>
        <w:tab/>
        <w:t xml:space="preserve">El Tayebi, H.M., Hosny, K.A., Esmat, G., Breuhahn, K. and Abdelaziz, A.I. (2012) miR-615-5p is restrictedly expressed in cirrhotic and cancerous liver tissues and its overexpression alleviates the tumorigenic effects in hepatocellular carcinoma. </w:t>
      </w:r>
      <w:r>
        <w:rPr>
          <w:rFonts w:cs="Arial" w:ascii="Arial" w:hAnsi="Arial"/>
          <w:i/>
          <w:sz w:val="22"/>
          <w:szCs w:val="22"/>
        </w:rPr>
        <w:t>FEBS Lett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586</w:t>
      </w:r>
      <w:r>
        <w:rPr>
          <w:rFonts w:cs="Arial" w:ascii="Arial" w:hAnsi="Arial"/>
          <w:sz w:val="22"/>
          <w:szCs w:val="22"/>
        </w:rPr>
        <w:t>, 3309-16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8.</w:t>
        <w:tab/>
        <w:t xml:space="preserve">Kim, S.Y., Lee, Y.H. and Bae, Y.S. (2012) MiR-186, miR-216b, miR-337-3p, and miR-760 cooperatively induce cellular senescence by targeting alpha subunit of protein kinase CKII in human colorectal cancer cells. </w:t>
      </w:r>
      <w:r>
        <w:rPr>
          <w:rFonts w:cs="Arial" w:ascii="Arial" w:hAnsi="Arial"/>
          <w:i/>
          <w:sz w:val="22"/>
          <w:szCs w:val="22"/>
        </w:rPr>
        <w:t>Biochem Biophys Res Commun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429</w:t>
      </w:r>
      <w:r>
        <w:rPr>
          <w:rFonts w:cs="Arial" w:ascii="Arial" w:hAnsi="Arial"/>
          <w:sz w:val="22"/>
          <w:szCs w:val="22"/>
        </w:rPr>
        <w:t>, 173-9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39.</w:t>
        <w:tab/>
        <w:t xml:space="preserve">Wang, Q., Huang, Z., Ni, S., Xiao, X., Xu, Q., Wang, L., Huang, D., Tan, C., Sheng, W. and Du, X. (2012) Plasma miR-601 and miR-760 are novel biomarkers for the early detection of colorectal cancer. </w:t>
      </w:r>
      <w:r>
        <w:rPr>
          <w:rFonts w:cs="Arial" w:ascii="Arial" w:hAnsi="Arial"/>
          <w:i/>
          <w:sz w:val="22"/>
          <w:szCs w:val="22"/>
        </w:rPr>
        <w:t>PLoS One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7</w:t>
      </w:r>
      <w:r>
        <w:rPr>
          <w:rFonts w:cs="Arial" w:ascii="Arial" w:hAnsi="Arial"/>
          <w:sz w:val="22"/>
          <w:szCs w:val="22"/>
        </w:rPr>
        <w:t>, e44398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2"/>
          <w:szCs w:val="22"/>
        </w:rPr>
        <w:t>40.</w:t>
        <w:tab/>
        <w:t xml:space="preserve">Yan, H., Wang, S., Yu, H., Zhu, J. and Chen, C. (2013) Molecular pathways and functional analysis of miRNA expression associated with paclitaxel-induced apoptosis in hepatocellular carcinoma cells. </w:t>
      </w:r>
      <w:r>
        <w:rPr>
          <w:rFonts w:cs="Arial" w:ascii="Arial" w:hAnsi="Arial"/>
          <w:i/>
          <w:sz w:val="22"/>
          <w:szCs w:val="22"/>
        </w:rPr>
        <w:t>Pharmacology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</w:rPr>
        <w:t>92</w:t>
      </w:r>
      <w:r>
        <w:rPr>
          <w:rFonts w:cs="Arial" w:ascii="Arial" w:hAnsi="Arial"/>
          <w:sz w:val="22"/>
          <w:szCs w:val="22"/>
        </w:rPr>
        <w:t>, 167-74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021" w:right="96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Wancai Yang</cp:lastModifiedBy>
  <cp:lastPrinted>2014-02-14T13:32:00Z</cp:lastPrinted>
  <dcterms:modified xsi:type="dcterms:W3CDTF">2014-05-28T02:57:00Z</dcterms:modified>
  <cp:revision>23</cp:revision>
  <dc:subject/>
  <dc:title>micro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429</vt:lpwstr>
  </property>
</Properties>
</file>